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XSpec="center" w:tblpY="1501"/>
        <w:tblW w:w="1063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7"/>
        <w:gridCol w:w="2126"/>
        <w:gridCol w:w="2126"/>
        <w:gridCol w:w="993"/>
        <w:gridCol w:w="2125"/>
        <w:gridCol w:w="851"/>
      </w:tblGrid>
      <w:tr w:rsidR="006B18CB" w:rsidRPr="00602DC3" w14:paraId="600A82CA" w14:textId="77777777" w:rsidTr="007B4FAD">
        <w:tc>
          <w:tcPr>
            <w:tcW w:w="10632" w:type="dxa"/>
            <w:gridSpan w:val="7"/>
            <w:tcBorders>
              <w:left w:val="nil"/>
              <w:bottom w:val="single" w:sz="12" w:space="0" w:color="auto"/>
              <w:right w:val="nil"/>
            </w:tcBorders>
          </w:tcPr>
          <w:p w14:paraId="7BB4BED9" w14:textId="77777777" w:rsidR="006B18CB" w:rsidRPr="00FB4411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Table S</w:t>
            </w:r>
            <w:r>
              <w:rPr>
                <w:rFonts w:ascii="Times New Roman" w:hAnsi="Times New Roman" w:hint="eastAsia"/>
                <w:b/>
                <w:bCs/>
              </w:rPr>
              <w:t>1</w:t>
            </w:r>
            <w:r w:rsidRPr="00FB4411">
              <w:rPr>
                <w:rFonts w:ascii="Times New Roman" w:hAnsi="Times New Roman"/>
                <w:b/>
                <w:bCs/>
              </w:rPr>
              <w:t xml:space="preserve">. </w:t>
            </w:r>
            <w:r w:rsidRPr="006B18CB">
              <w:rPr>
                <w:rFonts w:ascii="Times New Roman" w:hAnsi="Times New Roman"/>
                <w:b/>
                <w:bCs/>
              </w:rPr>
              <w:t xml:space="preserve"> </w:t>
            </w:r>
            <w:r w:rsidRPr="006B18CB">
              <w:rPr>
                <w:rFonts w:ascii="Times New Roman" w:hAnsi="Times New Roman"/>
              </w:rPr>
              <w:t>Comparison of</w:t>
            </w:r>
            <w:r w:rsidRPr="006B18CB">
              <w:rPr>
                <w:rFonts w:ascii="Times New Roman" w:hAnsi="Times New Roman" w:hint="eastAsia"/>
              </w:rPr>
              <w:t xml:space="preserve"> lipids</w:t>
            </w:r>
            <w:r w:rsidRPr="006B18CB">
              <w:rPr>
                <w:rFonts w:ascii="Times New Roman" w:hAnsi="Times New Roman"/>
              </w:rPr>
              <w:t xml:space="preserve"> i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B18CB">
              <w:rPr>
                <w:rFonts w:ascii="Times New Roman" w:hAnsi="Times New Roman"/>
              </w:rPr>
              <w:t>patients with STEMI</w:t>
            </w:r>
          </w:p>
        </w:tc>
      </w:tr>
      <w:tr w:rsidR="006B18CB" w:rsidRPr="00602DC3" w14:paraId="00DA5CBB" w14:textId="77777777" w:rsidTr="007B4FAD"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8783F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9BBD7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7EE5C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Baselin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035A9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4 week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76026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05DC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12 week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AA28B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6B18CB" w:rsidRPr="00602DC3" w14:paraId="7E0D49B5" w14:textId="77777777" w:rsidTr="007B4FAD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24282E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LDL-C</w:t>
            </w:r>
          </w:p>
          <w:p w14:paraId="0A265A09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m</w:t>
            </w:r>
            <w:r>
              <w:rPr>
                <w:rFonts w:ascii="Times New Roman" w:hAnsi="Times New Roman" w:hint="eastAsia"/>
                <w:bCs/>
              </w:rPr>
              <w:t>ol/L</w:t>
            </w:r>
            <w:r w:rsidRPr="00602DC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8CABB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7566625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73D8827E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130D97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.41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66</w:t>
            </w:r>
          </w:p>
          <w:p w14:paraId="79FD306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.58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55</w:t>
            </w:r>
          </w:p>
          <w:p w14:paraId="01368B0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9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05A9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99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70</w:t>
            </w:r>
          </w:p>
          <w:p w14:paraId="6B2044E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0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49</w:t>
            </w:r>
          </w:p>
          <w:p w14:paraId="4FFFFC11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1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5E594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07F52A99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636FDC2A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E140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97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57</w:t>
            </w:r>
          </w:p>
          <w:p w14:paraId="1532D8B7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3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49</w:t>
            </w:r>
          </w:p>
          <w:p w14:paraId="5AB0903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A50FF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3522228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7992567F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</w:rPr>
            </w:pPr>
          </w:p>
        </w:tc>
      </w:tr>
      <w:tr w:rsidR="006B18CB" w:rsidRPr="00602DC3" w14:paraId="09BF8233" w14:textId="77777777" w:rsidTr="007B4FAD">
        <w:tc>
          <w:tcPr>
            <w:tcW w:w="1134" w:type="dxa"/>
            <w:hideMark/>
          </w:tcPr>
          <w:p w14:paraId="5ED1A37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nonHDL</w:t>
            </w:r>
            <w:proofErr w:type="spellEnd"/>
            <w:r>
              <w:rPr>
                <w:rFonts w:ascii="Times New Roman" w:hAnsi="Times New Roman" w:hint="eastAsia"/>
                <w:bCs/>
              </w:rPr>
              <w:t>-C</w:t>
            </w:r>
          </w:p>
          <w:p w14:paraId="2B789F57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m</w:t>
            </w:r>
            <w:r>
              <w:rPr>
                <w:rFonts w:ascii="Times New Roman" w:hAnsi="Times New Roman" w:hint="eastAsia"/>
                <w:bCs/>
              </w:rPr>
              <w:t>ol/L</w:t>
            </w:r>
            <w:r w:rsidRPr="00602DC3">
              <w:rPr>
                <w:rFonts w:ascii="Times New Roman" w:hAnsi="Times New Roman"/>
                <w:bCs/>
              </w:rPr>
              <w:t>)</w:t>
            </w:r>
          </w:p>
          <w:p w14:paraId="4D858C4B" w14:textId="6C3CD249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277" w:type="dxa"/>
            <w:hideMark/>
          </w:tcPr>
          <w:p w14:paraId="17640239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72B60A8A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4CBF351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2126" w:type="dxa"/>
            <w:hideMark/>
          </w:tcPr>
          <w:p w14:paraId="5E63741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.81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71</w:t>
            </w:r>
          </w:p>
          <w:p w14:paraId="28686E11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.03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65</w:t>
            </w:r>
          </w:p>
          <w:p w14:paraId="49535D5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21</w:t>
            </w:r>
          </w:p>
        </w:tc>
        <w:tc>
          <w:tcPr>
            <w:tcW w:w="2126" w:type="dxa"/>
            <w:hideMark/>
          </w:tcPr>
          <w:p w14:paraId="1E3194C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.38</w:t>
            </w:r>
            <w:r w:rsidRPr="00602DC3">
              <w:rPr>
                <w:rFonts w:ascii="Times New Roman" w:hAnsi="Times New Roman" w:hint="eastAsia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73</w:t>
            </w:r>
          </w:p>
          <w:p w14:paraId="6F26320B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24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58</w:t>
            </w:r>
          </w:p>
          <w:p w14:paraId="275ACB54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220</w:t>
            </w:r>
          </w:p>
        </w:tc>
        <w:tc>
          <w:tcPr>
            <w:tcW w:w="993" w:type="dxa"/>
          </w:tcPr>
          <w:p w14:paraId="61372EC1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1D0988C4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11D09B33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125" w:type="dxa"/>
            <w:hideMark/>
          </w:tcPr>
          <w:p w14:paraId="0ADEBEC2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.29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65</w:t>
            </w:r>
          </w:p>
          <w:p w14:paraId="1E48DA0B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25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0.63</w:t>
            </w:r>
          </w:p>
          <w:p w14:paraId="6BE188FF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39</w:t>
            </w:r>
          </w:p>
        </w:tc>
        <w:tc>
          <w:tcPr>
            <w:tcW w:w="851" w:type="dxa"/>
          </w:tcPr>
          <w:p w14:paraId="465196E6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4316BD9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5A730624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</w:rPr>
            </w:pPr>
          </w:p>
        </w:tc>
      </w:tr>
      <w:tr w:rsidR="006B18CB" w:rsidRPr="00602DC3" w14:paraId="5897934C" w14:textId="77777777" w:rsidTr="007B4FA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2A051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PO B</w:t>
            </w:r>
          </w:p>
          <w:p w14:paraId="00FD0957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m</w:t>
            </w:r>
            <w:r>
              <w:rPr>
                <w:rFonts w:ascii="Times New Roman" w:hAnsi="Times New Roman" w:hint="eastAsia"/>
                <w:bCs/>
              </w:rPr>
              <w:t>ol/L</w:t>
            </w:r>
            <w:r w:rsidRPr="00602DC3">
              <w:rPr>
                <w:rFonts w:ascii="Times New Roman" w:hAnsi="Times New Roman"/>
                <w:bCs/>
              </w:rPr>
              <w:t>)</w:t>
            </w:r>
          </w:p>
          <w:p w14:paraId="065BEDC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B45A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7BBCA37C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0ED8D53A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8BD7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08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17</w:t>
            </w:r>
          </w:p>
          <w:p w14:paraId="4608EB8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.16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17</w:t>
            </w:r>
          </w:p>
          <w:p w14:paraId="5F3F579A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A170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80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24</w:t>
            </w:r>
          </w:p>
          <w:p w14:paraId="450E0E2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56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25</w:t>
            </w:r>
          </w:p>
          <w:p w14:paraId="47416DB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023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0B31A233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82F4F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85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22</w:t>
            </w:r>
          </w:p>
          <w:p w14:paraId="42ABA6B1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58</w:t>
            </w:r>
            <w:r w:rsidRPr="00602DC3">
              <w:rPr>
                <w:rFonts w:ascii="Times New Roman" w:hAnsi="Times New Roman"/>
                <w:bCs/>
              </w:rPr>
              <w:t>±</w:t>
            </w:r>
            <w:r>
              <w:rPr>
                <w:rFonts w:ascii="Times New Roman" w:hAnsi="Times New Roman" w:hint="eastAsia"/>
                <w:bCs/>
              </w:rPr>
              <w:t>0.24</w:t>
            </w:r>
          </w:p>
          <w:p w14:paraId="4E26A898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B652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01453F3C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</w:tr>
      <w:tr w:rsidR="006B18CB" w:rsidRPr="00602DC3" w14:paraId="59F7C211" w14:textId="77777777" w:rsidTr="007B4FAD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FAB4C9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Lp</w:t>
            </w:r>
            <w:proofErr w:type="spellEnd"/>
            <w:r>
              <w:rPr>
                <w:rFonts w:ascii="Times New Roman" w:hAnsi="Times New Roman" w:hint="eastAsia"/>
                <w:bCs/>
              </w:rPr>
              <w:t>(a)</w:t>
            </w:r>
          </w:p>
          <w:p w14:paraId="31F650B9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nmol/L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38A8B" w14:textId="77777777" w:rsidR="006B18CB" w:rsidRPr="00603B20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3B20">
              <w:rPr>
                <w:rFonts w:ascii="Times New Roman" w:hAnsi="Times New Roman" w:hint="eastAsia"/>
                <w:bCs/>
              </w:rPr>
              <w:t>Statin</w:t>
            </w:r>
          </w:p>
          <w:p w14:paraId="3E66DF52" w14:textId="77777777" w:rsidR="006B18CB" w:rsidRPr="00603B20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603B20">
              <w:rPr>
                <w:rFonts w:ascii="Times New Roman" w:hAnsi="Times New Roman" w:hint="eastAsia"/>
                <w:bCs/>
              </w:rPr>
              <w:t>Evolocumab</w:t>
            </w:r>
            <w:proofErr w:type="spellEnd"/>
          </w:p>
          <w:p w14:paraId="0B922B0D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603B20">
              <w:rPr>
                <w:rFonts w:ascii="Times New Roman" w:hAnsi="Times New Roman" w:hint="eastAsia"/>
                <w:bCs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A5889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0.10(137.17,319.30)</w:t>
            </w:r>
          </w:p>
          <w:p w14:paraId="337325D6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55.62(108.31,404.00)</w:t>
            </w:r>
          </w:p>
          <w:p w14:paraId="637F40B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6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E24D6A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91.65(122.11,347.00)</w:t>
            </w:r>
          </w:p>
          <w:p w14:paraId="3BC09BA6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.77(86.38,512.00)</w:t>
            </w:r>
          </w:p>
          <w:p w14:paraId="671FF55C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7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4C441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4163E2">
              <w:rPr>
                <w:rFonts w:ascii="Times New Roman" w:hAnsi="Times New Roman" w:hint="eastAsia"/>
                <w:bCs/>
              </w:rPr>
              <w:t>0.429</w:t>
            </w:r>
          </w:p>
          <w:p w14:paraId="47B9D8CA" w14:textId="77777777" w:rsidR="006B18CB" w:rsidRPr="004163E2" w:rsidRDefault="006B18CB" w:rsidP="007B4FAD">
            <w:pPr>
              <w:jc w:val="left"/>
              <w:rPr>
                <w:rFonts w:ascii="Times New Roman" w:hAnsi="Times New Roman"/>
                <w:b/>
              </w:rPr>
            </w:pPr>
            <w:r w:rsidRPr="004163E2">
              <w:rPr>
                <w:rFonts w:ascii="Times New Roman" w:hAnsi="Times New Roman" w:hint="eastAsia"/>
                <w:b/>
              </w:rPr>
              <w:t>&lt;0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BE9BCB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87.63(116.01,311.45)</w:t>
            </w:r>
          </w:p>
          <w:p w14:paraId="0E6B8F7E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74.44(102.91,398.10)</w:t>
            </w:r>
          </w:p>
          <w:p w14:paraId="4F6C98F5" w14:textId="77777777" w:rsidR="006B18CB" w:rsidRPr="00602DC3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4D416" w14:textId="77777777" w:rsidR="006B18CB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4163E2">
              <w:rPr>
                <w:rFonts w:ascii="Times New Roman" w:hAnsi="Times New Roman" w:hint="eastAsia"/>
                <w:bCs/>
              </w:rPr>
              <w:t>0.386</w:t>
            </w:r>
          </w:p>
          <w:p w14:paraId="49B904BE" w14:textId="77777777" w:rsidR="006B18CB" w:rsidRPr="004163E2" w:rsidRDefault="006B18CB" w:rsidP="007B4FAD">
            <w:pPr>
              <w:jc w:val="left"/>
              <w:rPr>
                <w:rFonts w:ascii="Times New Roman" w:hAnsi="Times New Roman"/>
                <w:bCs/>
              </w:rPr>
            </w:pPr>
            <w:r w:rsidRPr="004163E2">
              <w:rPr>
                <w:rFonts w:ascii="Times New Roman" w:hAnsi="Times New Roman" w:hint="eastAsia"/>
                <w:b/>
              </w:rPr>
              <w:t>&lt;0.001</w:t>
            </w:r>
          </w:p>
        </w:tc>
      </w:tr>
    </w:tbl>
    <w:tbl>
      <w:tblPr>
        <w:tblStyle w:val="21"/>
        <w:tblpPr w:leftFromText="180" w:rightFromText="180" w:vertAnchor="page" w:horzAnchor="margin" w:tblpY="7771"/>
        <w:tblW w:w="89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4"/>
        <w:gridCol w:w="1559"/>
        <w:gridCol w:w="1699"/>
        <w:gridCol w:w="850"/>
        <w:gridCol w:w="1558"/>
        <w:gridCol w:w="850"/>
      </w:tblGrid>
      <w:tr w:rsidR="006B18CB" w:rsidRPr="00602DC3" w14:paraId="2C96F1A5" w14:textId="77777777" w:rsidTr="006B18CB">
        <w:tc>
          <w:tcPr>
            <w:tcW w:w="8925" w:type="dxa"/>
            <w:gridSpan w:val="7"/>
            <w:tcBorders>
              <w:left w:val="nil"/>
              <w:bottom w:val="single" w:sz="12" w:space="0" w:color="auto"/>
              <w:right w:val="nil"/>
            </w:tcBorders>
          </w:tcPr>
          <w:p w14:paraId="5933A03C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Table S</w:t>
            </w:r>
            <w:r>
              <w:rPr>
                <w:rFonts w:ascii="Times New Roman" w:hAnsi="Times New Roman" w:hint="eastAsia"/>
                <w:b/>
                <w:bCs/>
              </w:rPr>
              <w:t>2</w:t>
            </w:r>
            <w:r w:rsidRPr="00602DC3">
              <w:rPr>
                <w:rFonts w:ascii="Times New Roman" w:hAnsi="Times New Roman"/>
                <w:b/>
                <w:bCs/>
              </w:rPr>
              <w:t xml:space="preserve">. </w:t>
            </w:r>
            <w:r w:rsidRPr="00FB4411">
              <w:rPr>
                <w:rFonts w:ascii="Times New Roman" w:hAnsi="Times New Roman"/>
              </w:rPr>
              <w:t>Comparison of inflammatory factors in patients with STEMI</w:t>
            </w:r>
          </w:p>
        </w:tc>
      </w:tr>
      <w:tr w:rsidR="006B18CB" w:rsidRPr="00602DC3" w14:paraId="11913A1D" w14:textId="77777777" w:rsidTr="006B18CB"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1043C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C3B9A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75990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Baselin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3C241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1 week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00265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89ACF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4 week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7C0EF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6B18CB" w:rsidRPr="00602DC3" w14:paraId="18D068FB" w14:textId="77777777" w:rsidTr="006B18CB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F213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IL-1β</w:t>
            </w:r>
          </w:p>
          <w:p w14:paraId="415AC53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</w:t>
            </w:r>
            <w:proofErr w:type="spellStart"/>
            <w:r w:rsidRPr="00602DC3">
              <w:rPr>
                <w:rFonts w:ascii="Times New Roman" w:hAnsi="Times New Roman"/>
                <w:bCs/>
              </w:rPr>
              <w:t>pg</w:t>
            </w:r>
            <w:proofErr w:type="spellEnd"/>
            <w:r w:rsidRPr="00602DC3">
              <w:rPr>
                <w:rFonts w:ascii="Times New Roman" w:hAnsi="Times New Roman"/>
                <w:bCs/>
              </w:rPr>
              <w:t>/ml)</w:t>
            </w:r>
          </w:p>
          <w:p w14:paraId="524C1D87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ab/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15A261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5203310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5F7C2EC2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AAD2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bookmarkStart w:id="0" w:name="OLE_LINK1"/>
            <w:r w:rsidRPr="00602DC3">
              <w:rPr>
                <w:rFonts w:ascii="Times New Roman" w:hAnsi="Times New Roman"/>
                <w:bCs/>
              </w:rPr>
              <w:t>16.64±2.51</w:t>
            </w:r>
          </w:p>
          <w:bookmarkEnd w:id="0"/>
          <w:p w14:paraId="2C729C5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6.95±2.64</w:t>
            </w:r>
          </w:p>
          <w:p w14:paraId="43E4C59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33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7E1C95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5.06±1.92</w:t>
            </w:r>
          </w:p>
          <w:p w14:paraId="131B665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4.83±2.15</w:t>
            </w:r>
          </w:p>
          <w:p w14:paraId="1D319B6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3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4888E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  <w:p w14:paraId="7B976EE6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65A0C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2.48±1.51</w:t>
            </w:r>
          </w:p>
          <w:p w14:paraId="6C397F2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1.96±1.49</w:t>
            </w:r>
          </w:p>
          <w:p w14:paraId="74D02B0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F6B01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  <w:p w14:paraId="7788FFDE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  <w:p w14:paraId="5DCCE740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6B18CB" w:rsidRPr="00602DC3" w14:paraId="789FBE08" w14:textId="77777777" w:rsidTr="006B18CB">
        <w:tc>
          <w:tcPr>
            <w:tcW w:w="1135" w:type="dxa"/>
          </w:tcPr>
          <w:p w14:paraId="0E5819C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IL-18</w:t>
            </w:r>
          </w:p>
          <w:p w14:paraId="64E1FB2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</w:t>
            </w:r>
            <w:proofErr w:type="spellStart"/>
            <w:r w:rsidRPr="00602DC3">
              <w:rPr>
                <w:rFonts w:ascii="Times New Roman" w:hAnsi="Times New Roman"/>
                <w:bCs/>
              </w:rPr>
              <w:t>pg</w:t>
            </w:r>
            <w:proofErr w:type="spellEnd"/>
            <w:r w:rsidRPr="00602DC3">
              <w:rPr>
                <w:rFonts w:ascii="Times New Roman" w:hAnsi="Times New Roman"/>
                <w:bCs/>
              </w:rPr>
              <w:t>/ml)</w:t>
            </w:r>
          </w:p>
          <w:p w14:paraId="4C6BE2E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274" w:type="dxa"/>
            <w:hideMark/>
          </w:tcPr>
          <w:p w14:paraId="61ED71F1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6D390E34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40E2D10F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59" w:type="dxa"/>
            <w:hideMark/>
          </w:tcPr>
          <w:p w14:paraId="587B0324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74.00±10.70</w:t>
            </w:r>
          </w:p>
          <w:p w14:paraId="02345BF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72.85±10.92</w:t>
            </w:r>
          </w:p>
          <w:p w14:paraId="2DB9BF92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393</w:t>
            </w:r>
          </w:p>
        </w:tc>
        <w:tc>
          <w:tcPr>
            <w:tcW w:w="1699" w:type="dxa"/>
            <w:hideMark/>
          </w:tcPr>
          <w:p w14:paraId="49F70288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72.74±7.95</w:t>
            </w:r>
          </w:p>
          <w:p w14:paraId="2428F89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72.28±7.86</w:t>
            </w:r>
          </w:p>
          <w:p w14:paraId="52D69DB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672</w:t>
            </w:r>
          </w:p>
        </w:tc>
        <w:tc>
          <w:tcPr>
            <w:tcW w:w="850" w:type="dxa"/>
            <w:hideMark/>
          </w:tcPr>
          <w:p w14:paraId="0E6E3B6C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494</w:t>
            </w:r>
          </w:p>
          <w:p w14:paraId="35EA56F5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479</w:t>
            </w:r>
          </w:p>
        </w:tc>
        <w:tc>
          <w:tcPr>
            <w:tcW w:w="1558" w:type="dxa"/>
            <w:hideMark/>
          </w:tcPr>
          <w:p w14:paraId="7A16BBBC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71.18±6.69</w:t>
            </w:r>
          </w:p>
          <w:p w14:paraId="552D071E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70.28±6.07</w:t>
            </w:r>
          </w:p>
          <w:p w14:paraId="3B76F26D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</w:rPr>
              <w:t>0.389</w:t>
            </w:r>
          </w:p>
        </w:tc>
        <w:tc>
          <w:tcPr>
            <w:tcW w:w="850" w:type="dxa"/>
            <w:hideMark/>
          </w:tcPr>
          <w:p w14:paraId="5D3F01FC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0.034</w:t>
            </w:r>
          </w:p>
          <w:p w14:paraId="553BF7D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123</w:t>
            </w:r>
          </w:p>
        </w:tc>
      </w:tr>
      <w:tr w:rsidR="006B18CB" w:rsidRPr="00602DC3" w14:paraId="72C2D562" w14:textId="77777777" w:rsidTr="006B18CB">
        <w:tc>
          <w:tcPr>
            <w:tcW w:w="1135" w:type="dxa"/>
            <w:hideMark/>
          </w:tcPr>
          <w:p w14:paraId="234A2B5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IL-17A</w:t>
            </w:r>
          </w:p>
          <w:p w14:paraId="6F6CD0B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</w:t>
            </w:r>
            <w:proofErr w:type="spellStart"/>
            <w:r w:rsidRPr="00602DC3">
              <w:rPr>
                <w:rFonts w:ascii="Times New Roman" w:hAnsi="Times New Roman"/>
                <w:bCs/>
              </w:rPr>
              <w:t>pg</w:t>
            </w:r>
            <w:proofErr w:type="spellEnd"/>
            <w:r w:rsidRPr="00602DC3">
              <w:rPr>
                <w:rFonts w:ascii="Times New Roman" w:hAnsi="Times New Roman"/>
                <w:bCs/>
              </w:rPr>
              <w:t>/ml)</w:t>
            </w:r>
          </w:p>
        </w:tc>
        <w:tc>
          <w:tcPr>
            <w:tcW w:w="1274" w:type="dxa"/>
            <w:hideMark/>
          </w:tcPr>
          <w:p w14:paraId="3C8FD3D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74BEFDE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5E1E769B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59" w:type="dxa"/>
            <w:hideMark/>
          </w:tcPr>
          <w:p w14:paraId="51B8F871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.73±1.11</w:t>
            </w:r>
          </w:p>
          <w:p w14:paraId="401FE29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.64±1.25</w:t>
            </w:r>
          </w:p>
          <w:p w14:paraId="22457987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44</w:t>
            </w:r>
          </w:p>
        </w:tc>
        <w:tc>
          <w:tcPr>
            <w:tcW w:w="1699" w:type="dxa"/>
            <w:hideMark/>
          </w:tcPr>
          <w:p w14:paraId="5E53F76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.85±0.76</w:t>
            </w:r>
          </w:p>
          <w:p w14:paraId="5645F4B7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.80±0.73</w:t>
            </w:r>
          </w:p>
          <w:p w14:paraId="54C9FE5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628</w:t>
            </w:r>
          </w:p>
        </w:tc>
        <w:tc>
          <w:tcPr>
            <w:tcW w:w="850" w:type="dxa"/>
            <w:hideMark/>
          </w:tcPr>
          <w:p w14:paraId="642E9AEE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  <w:p w14:paraId="6AFA821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558" w:type="dxa"/>
            <w:hideMark/>
          </w:tcPr>
          <w:p w14:paraId="275C8558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.21±0.61</w:t>
            </w:r>
          </w:p>
          <w:p w14:paraId="2374393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.88±0.48</w:t>
            </w:r>
          </w:p>
          <w:p w14:paraId="3CC4C2CF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50" w:type="dxa"/>
            <w:hideMark/>
          </w:tcPr>
          <w:p w14:paraId="63725D62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  <w:p w14:paraId="35755ECE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6B18CB" w:rsidRPr="00602DC3" w14:paraId="03985872" w14:textId="77777777" w:rsidTr="006B18CB">
        <w:tc>
          <w:tcPr>
            <w:tcW w:w="1135" w:type="dxa"/>
            <w:hideMark/>
          </w:tcPr>
          <w:p w14:paraId="3780F48F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CCR2</w:t>
            </w:r>
          </w:p>
          <w:p w14:paraId="6932D16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ng/g)</w:t>
            </w:r>
          </w:p>
        </w:tc>
        <w:tc>
          <w:tcPr>
            <w:tcW w:w="1274" w:type="dxa"/>
            <w:hideMark/>
          </w:tcPr>
          <w:p w14:paraId="5D98A39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43C836F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72F15F2B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59" w:type="dxa"/>
            <w:hideMark/>
          </w:tcPr>
          <w:p w14:paraId="30DCF2BA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.66±0.37</w:t>
            </w:r>
          </w:p>
          <w:p w14:paraId="2758980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.64±0.34</w:t>
            </w:r>
          </w:p>
          <w:p w14:paraId="0CCCD87A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691</w:t>
            </w:r>
          </w:p>
        </w:tc>
        <w:tc>
          <w:tcPr>
            <w:tcW w:w="1699" w:type="dxa"/>
            <w:hideMark/>
          </w:tcPr>
          <w:p w14:paraId="29997FF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.25±0.37</w:t>
            </w:r>
          </w:p>
          <w:p w14:paraId="00CDD5D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1.27±0.34</w:t>
            </w:r>
          </w:p>
          <w:p w14:paraId="73911655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30</w:t>
            </w:r>
          </w:p>
        </w:tc>
        <w:tc>
          <w:tcPr>
            <w:tcW w:w="850" w:type="dxa"/>
            <w:hideMark/>
          </w:tcPr>
          <w:p w14:paraId="20129F70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057B4191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558" w:type="dxa"/>
            <w:hideMark/>
          </w:tcPr>
          <w:p w14:paraId="648EFBCA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92±0.19</w:t>
            </w:r>
          </w:p>
          <w:p w14:paraId="5C5E635A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90±0.16</w:t>
            </w:r>
          </w:p>
          <w:p w14:paraId="2C164DE9" w14:textId="77777777" w:rsidR="006B18CB" w:rsidRPr="00602DC3" w:rsidRDefault="006B18CB" w:rsidP="006B18CB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</w:rPr>
              <w:t>0.420</w:t>
            </w:r>
          </w:p>
        </w:tc>
        <w:tc>
          <w:tcPr>
            <w:tcW w:w="850" w:type="dxa"/>
            <w:hideMark/>
          </w:tcPr>
          <w:p w14:paraId="6EB7B1CB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182CA3E5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</w:tr>
      <w:tr w:rsidR="006B18CB" w:rsidRPr="00602DC3" w14:paraId="3A9C9DAE" w14:textId="77777777" w:rsidTr="006B18CB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85AF23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hsCRP</w:t>
            </w:r>
            <w:proofErr w:type="spellEnd"/>
          </w:p>
          <w:p w14:paraId="519C7B26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g/L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2D4BC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13C1E000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0FBB2277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25E721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.09(1.57,10.86)</w:t>
            </w:r>
          </w:p>
          <w:p w14:paraId="5E20A3CB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.95(2.24,8.45)</w:t>
            </w:r>
          </w:p>
          <w:p w14:paraId="2538958A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74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CD8D1A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.16(1.85,10.45)</w:t>
            </w:r>
          </w:p>
          <w:p w14:paraId="16AADA3E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.25(2.25,9.96)</w:t>
            </w:r>
          </w:p>
          <w:p w14:paraId="33832E0D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8A8509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066</w:t>
            </w:r>
          </w:p>
          <w:p w14:paraId="3F1E7BB8" w14:textId="77777777" w:rsidR="006B18CB" w:rsidRPr="00602DC3" w:rsidRDefault="006B18CB" w:rsidP="006B18CB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13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7D0655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1.68(0.71,3.45)</w:t>
            </w:r>
          </w:p>
          <w:p w14:paraId="4A689F1B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1.55(0.68,3.76)</w:t>
            </w:r>
          </w:p>
          <w:p w14:paraId="2AAC9970" w14:textId="77777777" w:rsidR="006B18CB" w:rsidRPr="00602DC3" w:rsidRDefault="006B18CB" w:rsidP="006B18CB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87343B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6FEB8D67" w14:textId="77777777" w:rsidR="006B18CB" w:rsidRPr="00602DC3" w:rsidRDefault="006B18CB" w:rsidP="006B18CB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7DB59764" w14:textId="488FA4C8" w:rsidR="00FB4411" w:rsidRPr="00603B20" w:rsidRDefault="006B18CB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602DC3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 </w:t>
      </w:r>
      <w:r w:rsidR="00FB4411" w:rsidRPr="00602DC3">
        <w:rPr>
          <w:rFonts w:ascii="Times New Roman" w:eastAsia="等线" w:hAnsi="Times New Roman" w:cs="Times New Roman" w:hint="eastAsia"/>
          <w:bCs/>
          <w:sz w:val="18"/>
          <w:szCs w:val="18"/>
        </w:rPr>
        <w:t>STEMI, ST-segment elevation myocardial infarction</w:t>
      </w:r>
      <w:r w:rsidR="00FB4411"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. </w:t>
      </w:r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 xml:space="preserve">LDL-C, low-density lipoprotein cholesterol; </w:t>
      </w:r>
      <w:proofErr w:type="spellStart"/>
      <w:r w:rsidR="00FB4411">
        <w:rPr>
          <w:rFonts w:ascii="Times New Roman" w:eastAsia="等线" w:hAnsi="Times New Roman" w:cs="Times New Roman" w:hint="eastAsia"/>
          <w:bCs/>
          <w:sz w:val="18"/>
          <w:szCs w:val="18"/>
        </w:rPr>
        <w:t>non</w:t>
      </w:r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>HDL</w:t>
      </w:r>
      <w:proofErr w:type="spellEnd"/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>-C,</w:t>
      </w:r>
      <w:r w:rsidR="00FB4411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 non- </w:t>
      </w:r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>high-density lipoprotein cholesterol; APO B, ,</w:t>
      </w:r>
      <w:r w:rsidR="00FB4411" w:rsidRPr="00603B20">
        <w:rPr>
          <w:rFonts w:ascii="Times New Roman" w:eastAsia="等线" w:hAnsi="Times New Roman" w:cs="Times New Roman"/>
          <w:b/>
          <w:bCs/>
          <w:sz w:val="18"/>
          <w:szCs w:val="18"/>
        </w:rPr>
        <w:t xml:space="preserve"> </w:t>
      </w:r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 xml:space="preserve">apolipoprotein B; </w:t>
      </w:r>
      <w:proofErr w:type="spellStart"/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>Lp</w:t>
      </w:r>
      <w:proofErr w:type="spellEnd"/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 xml:space="preserve">(a), lipoprotein (a) </w:t>
      </w:r>
      <w:r w:rsidR="00FB4411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. </w:t>
      </w:r>
      <w:r w:rsidR="00FB4411" w:rsidRPr="00603B20">
        <w:rPr>
          <w:rFonts w:ascii="Times New Roman" w:eastAsia="等线" w:hAnsi="Times New Roman" w:cs="Times New Roman"/>
          <w:bCs/>
          <w:sz w:val="18"/>
          <w:szCs w:val="18"/>
        </w:rPr>
        <w:t>Data expressed as mean ± SD or median [interquartile range]. Differences were tested using the unpaired or paired t-test or the unpaired or paired Mann Whitney test as appropriate.</w:t>
      </w:r>
    </w:p>
    <w:p w14:paraId="30375E74" w14:textId="77777777" w:rsidR="00FD3728" w:rsidRDefault="00FD3728">
      <w:pPr>
        <w:rPr>
          <w:rFonts w:hint="eastAsia"/>
        </w:rPr>
      </w:pPr>
    </w:p>
    <w:p w14:paraId="6EF7B0B3" w14:textId="77777777" w:rsidR="006B18CB" w:rsidRDefault="006B18CB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bookmarkStart w:id="1" w:name="_Hlk204116433"/>
    </w:p>
    <w:p w14:paraId="6B22E86D" w14:textId="7CA55D42" w:rsidR="00FB4411" w:rsidRPr="00602DC3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602DC3">
        <w:rPr>
          <w:rFonts w:ascii="Times New Roman" w:eastAsia="等线" w:hAnsi="Times New Roman" w:cs="Times New Roman" w:hint="eastAsia"/>
          <w:bCs/>
          <w:sz w:val="18"/>
          <w:szCs w:val="18"/>
        </w:rPr>
        <w:t>STEMI,</w:t>
      </w:r>
      <w:r w:rsidRPr="00602DC3">
        <w:rPr>
          <w:rFonts w:ascii="等线" w:eastAsia="等线" w:hAnsi="等线" w:cs="Times New Roman" w:hint="eastAsia"/>
        </w:rPr>
        <w:t xml:space="preserve"> </w:t>
      </w:r>
      <w:r w:rsidRPr="00602DC3">
        <w:rPr>
          <w:rFonts w:ascii="Times New Roman" w:eastAsia="等线" w:hAnsi="Times New Roman" w:cs="Times New Roman" w:hint="eastAsia"/>
          <w:bCs/>
          <w:sz w:val="18"/>
          <w:szCs w:val="18"/>
        </w:rPr>
        <w:t>ST-segment elevation myocardial infarction</w:t>
      </w:r>
      <w:r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; </w:t>
      </w:r>
      <w:r w:rsidRPr="00602DC3">
        <w:rPr>
          <w:rFonts w:ascii="Times New Roman" w:eastAsia="等线" w:hAnsi="Times New Roman" w:cs="Times New Roman"/>
          <w:bCs/>
          <w:sz w:val="18"/>
          <w:szCs w:val="18"/>
        </w:rPr>
        <w:t>IL-1β, interleukin-1β; IL-18, interleukin-18; IL-17A, interleukin-17A; CCR2, c-c motif chemokine receptor 2</w:t>
      </w:r>
      <w:bookmarkEnd w:id="1"/>
      <w:r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; </w:t>
      </w:r>
      <w:proofErr w:type="spellStart"/>
      <w:r w:rsidRPr="00602DC3">
        <w:rPr>
          <w:rFonts w:ascii="Times New Roman" w:eastAsia="等线" w:hAnsi="Times New Roman" w:cs="Times New Roman"/>
          <w:bCs/>
          <w:sz w:val="18"/>
          <w:szCs w:val="18"/>
        </w:rPr>
        <w:t>hsCRP</w:t>
      </w:r>
      <w:proofErr w:type="spellEnd"/>
      <w:r w:rsidRPr="00602DC3">
        <w:rPr>
          <w:rFonts w:ascii="Times New Roman" w:eastAsia="等线" w:hAnsi="Times New Roman" w:cs="Times New Roman"/>
          <w:bCs/>
          <w:sz w:val="18"/>
          <w:szCs w:val="18"/>
        </w:rPr>
        <w:t>, hypersensitive C-reactive protein. Data expressed as mean ± SD or median [interquartile range]. Differences were tested using</w:t>
      </w:r>
      <w:bookmarkStart w:id="2" w:name="_Hlk206056977"/>
      <w:r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 the unpaired or paired t-test or the unpaired or paired Mann Whitney test</w:t>
      </w:r>
      <w:bookmarkEnd w:id="2"/>
      <w:r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 as appropriate.</w:t>
      </w:r>
    </w:p>
    <w:p w14:paraId="66781A1C" w14:textId="77777777" w:rsidR="00FB4411" w:rsidRDefault="00FB4411">
      <w:pPr>
        <w:rPr>
          <w:rFonts w:hint="eastAsia"/>
        </w:rPr>
      </w:pPr>
    </w:p>
    <w:p w14:paraId="454ABBC1" w14:textId="77777777" w:rsidR="00FB4411" w:rsidRDefault="00FB4411">
      <w:pPr>
        <w:rPr>
          <w:rFonts w:hint="eastAsia"/>
        </w:rPr>
      </w:pPr>
    </w:p>
    <w:p w14:paraId="634478FE" w14:textId="77777777" w:rsidR="006B18CB" w:rsidRDefault="006B18CB">
      <w:pPr>
        <w:rPr>
          <w:rFonts w:hint="eastAsia"/>
        </w:rPr>
      </w:pPr>
    </w:p>
    <w:p w14:paraId="4DA8F987" w14:textId="52F4ED04" w:rsidR="00FB4411" w:rsidRPr="0066002D" w:rsidRDefault="00FB4411" w:rsidP="00FB4411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tbl>
      <w:tblPr>
        <w:tblStyle w:val="12"/>
        <w:tblW w:w="11624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268"/>
        <w:gridCol w:w="2268"/>
        <w:gridCol w:w="2410"/>
        <w:gridCol w:w="2268"/>
      </w:tblGrid>
      <w:tr w:rsidR="008619C2" w:rsidRPr="0066002D" w14:paraId="1F8ABCC5" w14:textId="77777777" w:rsidTr="008619C2">
        <w:tc>
          <w:tcPr>
            <w:tcW w:w="11624" w:type="dxa"/>
            <w:gridSpan w:val="6"/>
            <w:tcBorders>
              <w:left w:val="nil"/>
              <w:bottom w:val="single" w:sz="12" w:space="0" w:color="auto"/>
              <w:right w:val="nil"/>
            </w:tcBorders>
          </w:tcPr>
          <w:p w14:paraId="4D6E67A3" w14:textId="1D79CE20" w:rsidR="008619C2" w:rsidRPr="0066002D" w:rsidRDefault="008619C2" w:rsidP="008619C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</w:rPr>
              <w:t>Table S</w:t>
            </w:r>
            <w:r>
              <w:rPr>
                <w:rFonts w:ascii="Times New Roman" w:hAnsi="Times New Roman" w:hint="eastAsia"/>
                <w:b/>
                <w:bCs/>
              </w:rPr>
              <w:t>3.</w:t>
            </w:r>
            <w:r w:rsidRPr="0066002D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66002D">
              <w:rPr>
                <w:rFonts w:ascii="Times New Roman" w:hAnsi="Times New Roman"/>
                <w:b/>
                <w:bCs/>
              </w:rPr>
              <w:t>Comparison of changes in LV parameters in patients with</w:t>
            </w:r>
            <w:r w:rsidRPr="0066002D">
              <w:rPr>
                <w:rFonts w:ascii="Times New Roman" w:hAnsi="Times New Roman" w:hint="eastAsia"/>
                <w:b/>
                <w:bCs/>
              </w:rPr>
              <w:t xml:space="preserve"> STEMI grouped by LVEF</w:t>
            </w:r>
          </w:p>
        </w:tc>
      </w:tr>
      <w:tr w:rsidR="00FB4411" w:rsidRPr="0066002D" w14:paraId="05E9550F" w14:textId="77777777" w:rsidTr="008619C2"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99844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35BF1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B1455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/>
                <w:b/>
                <w:bCs/>
                <w:sz w:val="18"/>
                <w:szCs w:val="18"/>
              </w:rPr>
              <w:t>After 1 week</w:t>
            </w: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/4 weeks*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7A3F3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/>
                <w:b/>
                <w:bCs/>
                <w:sz w:val="18"/>
                <w:szCs w:val="18"/>
              </w:rPr>
              <w:t>After 4 weeks</w:t>
            </w: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/12 weeks*</w:t>
            </w:r>
          </w:p>
        </w:tc>
      </w:tr>
      <w:tr w:rsidR="00FB4411" w:rsidRPr="0066002D" w14:paraId="5A700198" w14:textId="77777777" w:rsidTr="005741DF">
        <w:trPr>
          <w:trHeight w:val="315"/>
        </w:trPr>
        <w:tc>
          <w:tcPr>
            <w:tcW w:w="1134" w:type="dxa"/>
          </w:tcPr>
          <w:p w14:paraId="6370C14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B3487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14:paraId="33EFFA5D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/>
                <w:sz w:val="18"/>
                <w:szCs w:val="18"/>
              </w:rPr>
              <w:t>LVEF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5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(n=1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hideMark/>
          </w:tcPr>
          <w:p w14:paraId="18648273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/>
                <w:sz w:val="18"/>
                <w:szCs w:val="18"/>
              </w:rPr>
              <w:t>LVEF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&lt;5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(n=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24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hideMark/>
          </w:tcPr>
          <w:p w14:paraId="62ED4640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/>
                <w:sz w:val="18"/>
                <w:szCs w:val="18"/>
              </w:rPr>
              <w:t>LVEF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5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(n=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33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hideMark/>
          </w:tcPr>
          <w:p w14:paraId="43ACE23C" w14:textId="77777777" w:rsidR="00FB4411" w:rsidRPr="0066002D" w:rsidRDefault="00FB4411" w:rsidP="005741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/>
                <w:sz w:val="18"/>
                <w:szCs w:val="18"/>
              </w:rPr>
              <w:t>LVEF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&lt;5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(n=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24</w:t>
            </w:r>
            <w:r w:rsidRPr="0066002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B4411" w:rsidRPr="0066002D" w14:paraId="19CA6258" w14:textId="77777777" w:rsidTr="005741DF">
        <w:tc>
          <w:tcPr>
            <w:tcW w:w="1134" w:type="dxa"/>
            <w:hideMark/>
          </w:tcPr>
          <w:p w14:paraId="15FA1058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IL-1β</w:t>
            </w:r>
          </w:p>
          <w:p w14:paraId="3551B791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(</w:t>
            </w:r>
            <w:proofErr w:type="spellStart"/>
            <w:r w:rsidRPr="0066002D">
              <w:rPr>
                <w:rFonts w:ascii="Times New Roman" w:hAnsi="Times New Roman"/>
              </w:rPr>
              <w:t>pg</w:t>
            </w:r>
            <w:proofErr w:type="spellEnd"/>
            <w:r w:rsidRPr="0066002D">
              <w:rPr>
                <w:rFonts w:ascii="Times New Roman" w:hAnsi="Times New Roman"/>
              </w:rPr>
              <w:t>/ml)</w:t>
            </w:r>
          </w:p>
          <w:p w14:paraId="1AFC06FA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ab/>
            </w:r>
          </w:p>
        </w:tc>
        <w:tc>
          <w:tcPr>
            <w:tcW w:w="1276" w:type="dxa"/>
          </w:tcPr>
          <w:p w14:paraId="51A45B5E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295207FB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4B08F210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</w:tcPr>
          <w:p w14:paraId="313B2D66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6.96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1.27%</w:t>
            </w:r>
          </w:p>
          <w:p w14:paraId="464976E0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8.5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2.98%</w:t>
            </w:r>
          </w:p>
          <w:p w14:paraId="0B623A8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685</w:t>
            </w:r>
          </w:p>
        </w:tc>
        <w:tc>
          <w:tcPr>
            <w:tcW w:w="2268" w:type="dxa"/>
          </w:tcPr>
          <w:p w14:paraId="526C2E00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8.6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7.39%</w:t>
            </w:r>
          </w:p>
          <w:p w14:paraId="1B2D917D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1.0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0.56%</w:t>
            </w:r>
          </w:p>
          <w:p w14:paraId="3E3339EF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455</w:t>
            </w:r>
          </w:p>
        </w:tc>
        <w:tc>
          <w:tcPr>
            <w:tcW w:w="2410" w:type="dxa"/>
          </w:tcPr>
          <w:p w14:paraId="4E42514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6.21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1.30%</w:t>
            </w:r>
          </w:p>
          <w:p w14:paraId="6134E74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8.7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2.91%</w:t>
            </w:r>
          </w:p>
          <w:p w14:paraId="4598C05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295</w:t>
            </w:r>
          </w:p>
        </w:tc>
        <w:tc>
          <w:tcPr>
            <w:tcW w:w="2268" w:type="dxa"/>
          </w:tcPr>
          <w:p w14:paraId="1017C2F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4.3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0.49%</w:t>
            </w:r>
          </w:p>
          <w:p w14:paraId="7AA047A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9.8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1.40%</w:t>
            </w:r>
          </w:p>
          <w:p w14:paraId="71E92F59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1</w:t>
            </w:r>
          </w:p>
        </w:tc>
      </w:tr>
      <w:tr w:rsidR="00FB4411" w:rsidRPr="0066002D" w14:paraId="4E4EAD53" w14:textId="77777777" w:rsidTr="005741DF">
        <w:tc>
          <w:tcPr>
            <w:tcW w:w="1134" w:type="dxa"/>
          </w:tcPr>
          <w:p w14:paraId="042B8AF0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IL-18</w:t>
            </w:r>
          </w:p>
          <w:p w14:paraId="157DB8C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(</w:t>
            </w:r>
            <w:proofErr w:type="spellStart"/>
            <w:r w:rsidRPr="0066002D">
              <w:rPr>
                <w:rFonts w:ascii="Times New Roman" w:hAnsi="Times New Roman"/>
              </w:rPr>
              <w:t>pg</w:t>
            </w:r>
            <w:proofErr w:type="spellEnd"/>
            <w:r w:rsidRPr="0066002D">
              <w:rPr>
                <w:rFonts w:ascii="Times New Roman" w:hAnsi="Times New Roman"/>
              </w:rPr>
              <w:t>/ml)</w:t>
            </w:r>
          </w:p>
          <w:p w14:paraId="1327A9B4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3A62352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47A60530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4721DAC7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</w:tcPr>
          <w:p w14:paraId="78D2E40C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03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9.61%</w:t>
            </w:r>
          </w:p>
          <w:p w14:paraId="4D83A5C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2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8.97%</w:t>
            </w:r>
          </w:p>
          <w:p w14:paraId="4E7CBD0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938</w:t>
            </w:r>
          </w:p>
        </w:tc>
        <w:tc>
          <w:tcPr>
            <w:tcW w:w="2268" w:type="dxa"/>
          </w:tcPr>
          <w:p w14:paraId="226BC22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2.36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9.70%</w:t>
            </w:r>
          </w:p>
          <w:p w14:paraId="1B043680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1.84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6.06%</w:t>
            </w:r>
          </w:p>
          <w:p w14:paraId="0BAB884C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883</w:t>
            </w:r>
          </w:p>
        </w:tc>
        <w:tc>
          <w:tcPr>
            <w:tcW w:w="2410" w:type="dxa"/>
          </w:tcPr>
          <w:p w14:paraId="4E987D2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.16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8.93%</w:t>
            </w:r>
          </w:p>
          <w:p w14:paraId="4B05840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6.09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7.73%</w:t>
            </w:r>
          </w:p>
          <w:p w14:paraId="2DA6D1F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258</w:t>
            </w:r>
          </w:p>
        </w:tc>
        <w:tc>
          <w:tcPr>
            <w:tcW w:w="2268" w:type="dxa"/>
          </w:tcPr>
          <w:p w14:paraId="73D2C1C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.05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7.25%</w:t>
            </w:r>
          </w:p>
          <w:p w14:paraId="77600A10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3.5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5.27%</w:t>
            </w:r>
          </w:p>
          <w:p w14:paraId="3A6EF8E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30</w:t>
            </w:r>
          </w:p>
        </w:tc>
      </w:tr>
      <w:tr w:rsidR="00FB4411" w:rsidRPr="0066002D" w14:paraId="261F5A36" w14:textId="77777777" w:rsidTr="005741DF">
        <w:tc>
          <w:tcPr>
            <w:tcW w:w="1134" w:type="dxa"/>
          </w:tcPr>
          <w:p w14:paraId="3B5C1DF9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IL-17A</w:t>
            </w:r>
          </w:p>
          <w:p w14:paraId="57F6A49C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(</w:t>
            </w:r>
            <w:proofErr w:type="spellStart"/>
            <w:r w:rsidRPr="0066002D">
              <w:rPr>
                <w:rFonts w:ascii="Times New Roman" w:hAnsi="Times New Roman"/>
              </w:rPr>
              <w:t>pg</w:t>
            </w:r>
            <w:proofErr w:type="spellEnd"/>
            <w:r w:rsidRPr="0066002D">
              <w:rPr>
                <w:rFonts w:ascii="Times New Roman" w:hAnsi="Times New Roman"/>
              </w:rPr>
              <w:t>/ml)</w:t>
            </w:r>
          </w:p>
          <w:p w14:paraId="2C15D5A1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CB15CF9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1B48B458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4F3B5F6C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</w:tcPr>
          <w:p w14:paraId="33C888B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9.81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3.71%</w:t>
            </w:r>
          </w:p>
          <w:p w14:paraId="2F312C65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9.30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4.39%</w:t>
            </w:r>
          </w:p>
          <w:p w14:paraId="0C80F1B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905</w:t>
            </w:r>
          </w:p>
        </w:tc>
        <w:tc>
          <w:tcPr>
            <w:tcW w:w="2268" w:type="dxa"/>
          </w:tcPr>
          <w:p w14:paraId="49C5B6D9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4.68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0.31%</w:t>
            </w:r>
          </w:p>
          <w:p w14:paraId="4104739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1.75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4.37%</w:t>
            </w:r>
          </w:p>
          <w:p w14:paraId="62D3D3C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452</w:t>
            </w:r>
          </w:p>
        </w:tc>
        <w:tc>
          <w:tcPr>
            <w:tcW w:w="2410" w:type="dxa"/>
          </w:tcPr>
          <w:p w14:paraId="73715F26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4.19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7.66%</w:t>
            </w:r>
          </w:p>
          <w:p w14:paraId="5F5C226C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8.56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5.34%</w:t>
            </w:r>
          </w:p>
          <w:p w14:paraId="6CA17F8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87</w:t>
            </w:r>
          </w:p>
        </w:tc>
        <w:tc>
          <w:tcPr>
            <w:tcW w:w="2268" w:type="dxa"/>
          </w:tcPr>
          <w:p w14:paraId="0AA6F06F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6.45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4.12%</w:t>
            </w:r>
          </w:p>
          <w:p w14:paraId="41628C65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31.6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4.96%</w:t>
            </w:r>
          </w:p>
          <w:p w14:paraId="7CB0CFC3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1</w:t>
            </w:r>
          </w:p>
        </w:tc>
      </w:tr>
      <w:tr w:rsidR="00FB4411" w:rsidRPr="0066002D" w14:paraId="2957B3BC" w14:textId="77777777" w:rsidTr="005741DF">
        <w:trPr>
          <w:trHeight w:val="763"/>
        </w:trPr>
        <w:tc>
          <w:tcPr>
            <w:tcW w:w="1134" w:type="dxa"/>
            <w:hideMark/>
          </w:tcPr>
          <w:p w14:paraId="1BD49286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CCR2</w:t>
            </w:r>
          </w:p>
          <w:p w14:paraId="4505EE67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(ng/g)</w:t>
            </w:r>
          </w:p>
        </w:tc>
        <w:tc>
          <w:tcPr>
            <w:tcW w:w="1276" w:type="dxa"/>
          </w:tcPr>
          <w:p w14:paraId="0F97C973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4D18070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2DD3B2D3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</w:tcPr>
          <w:p w14:paraId="2D80237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2.9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9.71%</w:t>
            </w:r>
          </w:p>
          <w:p w14:paraId="27DD6BC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1.89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2.59%</w:t>
            </w:r>
          </w:p>
          <w:p w14:paraId="747C086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814</w:t>
            </w:r>
          </w:p>
        </w:tc>
        <w:tc>
          <w:tcPr>
            <w:tcW w:w="2268" w:type="dxa"/>
          </w:tcPr>
          <w:p w14:paraId="555A6AB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7.73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4.75%</w:t>
            </w:r>
          </w:p>
          <w:p w14:paraId="08BC197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6.35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8.96%</w:t>
            </w:r>
          </w:p>
          <w:p w14:paraId="3328B14F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815</w:t>
            </w:r>
          </w:p>
        </w:tc>
        <w:tc>
          <w:tcPr>
            <w:tcW w:w="2410" w:type="dxa"/>
          </w:tcPr>
          <w:p w14:paraId="3B26F27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41.73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9.69%</w:t>
            </w:r>
          </w:p>
          <w:p w14:paraId="602FFBF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42.47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7.34%</w:t>
            </w:r>
          </w:p>
          <w:p w14:paraId="2BE14869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890</w:t>
            </w:r>
          </w:p>
        </w:tc>
        <w:tc>
          <w:tcPr>
            <w:tcW w:w="2268" w:type="dxa"/>
          </w:tcPr>
          <w:p w14:paraId="7CA3A14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41.96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5.65%</w:t>
            </w:r>
          </w:p>
          <w:p w14:paraId="2C6F4FC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42.34%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5.20%</w:t>
            </w:r>
          </w:p>
          <w:p w14:paraId="455357AF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820</w:t>
            </w:r>
          </w:p>
        </w:tc>
      </w:tr>
      <w:tr w:rsidR="00FB4411" w:rsidRPr="0066002D" w14:paraId="4B53B02B" w14:textId="77777777" w:rsidTr="005741DF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70100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ΔhsCRP</w:t>
            </w:r>
            <w:proofErr w:type="spellEnd"/>
          </w:p>
          <w:p w14:paraId="500E1E56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EB211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70F2146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1206D37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C7BA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4.61%(-58.18%,209.03%)</w:t>
            </w:r>
          </w:p>
          <w:p w14:paraId="4D50078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.84%(-49.63%,91.19%)</w:t>
            </w:r>
          </w:p>
          <w:p w14:paraId="123D0AA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6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D746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22.5%(-65.28%,128.02%)</w:t>
            </w:r>
          </w:p>
          <w:p w14:paraId="46F6F91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6.65%(-48.65%,87.88%)</w:t>
            </w:r>
          </w:p>
          <w:p w14:paraId="0BBFD71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7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BED2A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51.44%(-85.72%,11.05%)</w:t>
            </w:r>
          </w:p>
          <w:p w14:paraId="33B6539A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70.42%(-86.59%,42.07%)</w:t>
            </w:r>
          </w:p>
          <w:p w14:paraId="74B211A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B7A1F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74.68%(-91.95%,-30.97%)</w:t>
            </w:r>
          </w:p>
          <w:p w14:paraId="4668E44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73.50%(-88.28%,21.31%)</w:t>
            </w:r>
          </w:p>
          <w:p w14:paraId="410A8316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518</w:t>
            </w:r>
          </w:p>
        </w:tc>
      </w:tr>
      <w:tr w:rsidR="00FB4411" w:rsidRPr="0066002D" w14:paraId="5F794F84" w14:textId="77777777" w:rsidTr="005741DF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A3EE8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</w:t>
            </w:r>
            <w:r w:rsidRPr="0066002D">
              <w:rPr>
                <w:rFonts w:ascii="Times New Roman" w:hAnsi="Times New Roman" w:hint="eastAsia"/>
              </w:rPr>
              <w:t>LAD</w:t>
            </w:r>
          </w:p>
          <w:p w14:paraId="0C6C2998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 w:hint="eastAsia"/>
              </w:rPr>
              <w:t>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4617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6D9CFE3B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3AD20702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3AF05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6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28</w:t>
            </w:r>
          </w:p>
          <w:p w14:paraId="593E1DB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6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4.22</w:t>
            </w:r>
          </w:p>
          <w:p w14:paraId="3F07F470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39548A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26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5.18</w:t>
            </w:r>
          </w:p>
          <w:p w14:paraId="456D028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11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66</w:t>
            </w:r>
          </w:p>
          <w:p w14:paraId="0206F16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6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8AA2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9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62</w:t>
            </w:r>
          </w:p>
          <w:p w14:paraId="4D5485E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.18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27</w:t>
            </w:r>
          </w:p>
          <w:p w14:paraId="3EA25A7E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0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6709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40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2.96</w:t>
            </w:r>
          </w:p>
          <w:p w14:paraId="5BCAEC8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71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17</w:t>
            </w:r>
          </w:p>
          <w:p w14:paraId="12E111EC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9</w:t>
            </w:r>
          </w:p>
        </w:tc>
      </w:tr>
      <w:tr w:rsidR="00FB4411" w:rsidRPr="0066002D" w14:paraId="4B9DE2D6" w14:textId="77777777" w:rsidTr="005741DF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C716A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Δ</w:t>
            </w:r>
            <w:r w:rsidRPr="0066002D">
              <w:rPr>
                <w:rFonts w:ascii="Times New Roman" w:hAnsi="Times New Roman" w:hint="eastAsia"/>
              </w:rPr>
              <w:t>LVDd</w:t>
            </w:r>
            <w:proofErr w:type="spellEnd"/>
          </w:p>
          <w:p w14:paraId="48C7D004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 w:hint="eastAsia"/>
              </w:rPr>
              <w:t>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4017F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473A2906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1D449463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FD5F3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1.18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77</w:t>
            </w:r>
          </w:p>
          <w:p w14:paraId="1539FB1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16</w:t>
            </w:r>
          </w:p>
          <w:p w14:paraId="6C61CFC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C26B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2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4.54</w:t>
            </w:r>
          </w:p>
          <w:p w14:paraId="7316CB7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97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70</w:t>
            </w:r>
          </w:p>
          <w:p w14:paraId="4C87A37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4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96D7FD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48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1.00</w:t>
            </w:r>
          </w:p>
          <w:p w14:paraId="57E8AA86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94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14</w:t>
            </w:r>
          </w:p>
          <w:p w14:paraId="13E2B79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8E3D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0.2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02</w:t>
            </w:r>
          </w:p>
          <w:p w14:paraId="19393806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-1.62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3.21</w:t>
            </w:r>
          </w:p>
          <w:p w14:paraId="43270955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45</w:t>
            </w:r>
          </w:p>
        </w:tc>
      </w:tr>
      <w:tr w:rsidR="00FB4411" w:rsidRPr="0066002D" w14:paraId="63C8D789" w14:textId="77777777" w:rsidTr="005741DF">
        <w:trPr>
          <w:trHeight w:val="104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4073C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Δ</w:t>
            </w:r>
            <w:r w:rsidRPr="0066002D">
              <w:rPr>
                <w:rFonts w:ascii="Times New Roman" w:hAnsi="Times New Roman" w:hint="eastAsia"/>
              </w:rPr>
              <w:t>LVEF</w:t>
            </w:r>
          </w:p>
          <w:p w14:paraId="326633F5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 w:hint="eastAsia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40976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Statin</w:t>
            </w:r>
          </w:p>
          <w:p w14:paraId="684BBAF9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proofErr w:type="spellStart"/>
            <w:r w:rsidRPr="0066002D">
              <w:rPr>
                <w:rFonts w:ascii="Times New Roman" w:hAnsi="Times New Roman"/>
              </w:rPr>
              <w:t>Evolocumab</w:t>
            </w:r>
            <w:proofErr w:type="spellEnd"/>
          </w:p>
          <w:p w14:paraId="3C50CAC2" w14:textId="77777777" w:rsidR="00FB4411" w:rsidRPr="0066002D" w:rsidRDefault="00FB4411" w:rsidP="005741DF">
            <w:pPr>
              <w:rPr>
                <w:rFonts w:ascii="Times New Roman" w:hAnsi="Times New Roman"/>
              </w:rPr>
            </w:pPr>
            <w:r w:rsidRPr="0066002D">
              <w:rPr>
                <w:rFonts w:ascii="Times New Roman" w:hAnsi="Times New Roman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F485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4.7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6.71</w:t>
            </w:r>
          </w:p>
          <w:p w14:paraId="68065571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3.13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5.49</w:t>
            </w:r>
          </w:p>
          <w:p w14:paraId="5608C038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C311F7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5.62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6.39</w:t>
            </w:r>
          </w:p>
          <w:p w14:paraId="5E95009A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8.06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8.90</w:t>
            </w:r>
          </w:p>
          <w:p w14:paraId="154505EA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0A00D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2.39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7.22</w:t>
            </w:r>
          </w:p>
          <w:p w14:paraId="7708D57B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4.20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5.94</w:t>
            </w:r>
          </w:p>
          <w:p w14:paraId="28F2C9D2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0.1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533C4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7.40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8.07</w:t>
            </w:r>
          </w:p>
          <w:p w14:paraId="650F9BB3" w14:textId="77777777" w:rsidR="00FB4411" w:rsidRPr="0066002D" w:rsidRDefault="00FB4411" w:rsidP="005741DF">
            <w:pPr>
              <w:rPr>
                <w:rFonts w:ascii="Times New Roman" w:hAnsi="Times New Roman"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sz w:val="18"/>
                <w:szCs w:val="18"/>
              </w:rPr>
              <w:t>11.36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6002D">
              <w:rPr>
                <w:rFonts w:ascii="Times New Roman" w:hAnsi="Times New Roman" w:hint="eastAsia"/>
                <w:sz w:val="18"/>
                <w:szCs w:val="18"/>
              </w:rPr>
              <w:t>7.19</w:t>
            </w:r>
          </w:p>
          <w:p w14:paraId="22D51665" w14:textId="77777777" w:rsidR="00FB4411" w:rsidRPr="0066002D" w:rsidRDefault="00FB4411" w:rsidP="005741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02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.014</w:t>
            </w:r>
          </w:p>
        </w:tc>
      </w:tr>
    </w:tbl>
    <w:p w14:paraId="2B01A17A" w14:textId="77777777" w:rsidR="00FB4411" w:rsidRPr="0066002D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bookmarkStart w:id="3" w:name="_Hlk217294847"/>
      <w:r w:rsidRPr="0066002D">
        <w:rPr>
          <w:rFonts w:ascii="Times New Roman" w:eastAsia="等线" w:hAnsi="Times New Roman" w:cs="Times New Roman"/>
          <w:bCs/>
          <w:sz w:val="18"/>
          <w:szCs w:val="18"/>
        </w:rPr>
        <w:t>Data expressed as mean ± SD or median [interquartile range]. Differences were tested using unpaired t-test or the Mann Whitney test as appropriate. IL-1β, interleukin-1β; IL-18, interleukin-18; IL-17A, interleukin-17A; CCR2, c-c motif chemokine receptor 2</w:t>
      </w:r>
      <w:r w:rsidRPr="0066002D">
        <w:rPr>
          <w:rFonts w:ascii="Times New Roman" w:eastAsia="等线" w:hAnsi="Times New Roman" w:cs="Times New Roman"/>
          <w:sz w:val="18"/>
          <w:szCs w:val="18"/>
        </w:rPr>
        <w:t>;</w:t>
      </w:r>
      <w:r w:rsidRPr="0066002D">
        <w:rPr>
          <w:rFonts w:ascii="Times New Roman" w:eastAsia="等线" w:hAnsi="Times New Roman" w:cs="Times New Roman"/>
          <w:bCs/>
          <w:sz w:val="18"/>
          <w:szCs w:val="18"/>
        </w:rPr>
        <w:t xml:space="preserve"> </w:t>
      </w:r>
      <w:proofErr w:type="spellStart"/>
      <w:r w:rsidRPr="0066002D">
        <w:rPr>
          <w:rFonts w:ascii="Times New Roman" w:eastAsia="等线" w:hAnsi="Times New Roman" w:cs="Times New Roman"/>
          <w:bCs/>
          <w:sz w:val="18"/>
          <w:szCs w:val="18"/>
        </w:rPr>
        <w:t>hsCRP</w:t>
      </w:r>
      <w:proofErr w:type="spellEnd"/>
      <w:r w:rsidRPr="0066002D">
        <w:rPr>
          <w:rFonts w:ascii="Times New Roman" w:eastAsia="等线" w:hAnsi="Times New Roman" w:cs="Times New Roman"/>
          <w:bCs/>
          <w:sz w:val="18"/>
          <w:szCs w:val="18"/>
        </w:rPr>
        <w:t xml:space="preserve">, hypersensitive C-reactive protein. LAD, left atrial diameter; </w:t>
      </w:r>
      <w:proofErr w:type="spellStart"/>
      <w:r w:rsidRPr="0066002D">
        <w:rPr>
          <w:rFonts w:ascii="Times New Roman" w:eastAsia="等线" w:hAnsi="Times New Roman" w:cs="Times New Roman"/>
          <w:bCs/>
          <w:sz w:val="18"/>
          <w:szCs w:val="18"/>
        </w:rPr>
        <w:t>LVDd</w:t>
      </w:r>
      <w:proofErr w:type="spellEnd"/>
      <w:r w:rsidRPr="0066002D">
        <w:rPr>
          <w:rFonts w:ascii="Times New Roman" w:eastAsia="等线" w:hAnsi="Times New Roman" w:cs="Times New Roman"/>
          <w:bCs/>
          <w:sz w:val="18"/>
          <w:szCs w:val="18"/>
        </w:rPr>
        <w:t>, left ventricular end diastolic diameter; LVEF, left ventricular ejection fraction.</w:t>
      </w:r>
    </w:p>
    <w:p w14:paraId="789C7EB6" w14:textId="77777777" w:rsidR="00FB4411" w:rsidRPr="0066002D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66002D">
        <w:rPr>
          <w:rFonts w:ascii="Times New Roman" w:eastAsia="等线" w:hAnsi="Times New Roman" w:cs="Times New Roman" w:hint="eastAsia"/>
          <w:b/>
          <w:sz w:val="18"/>
          <w:szCs w:val="18"/>
        </w:rPr>
        <w:t>#</w:t>
      </w:r>
      <w:r w:rsidRPr="0066002D">
        <w:rPr>
          <w:rFonts w:ascii="Times New Roman" w:eastAsia="等线" w:hAnsi="Times New Roman" w:cs="Times New Roman"/>
          <w:bCs/>
          <w:sz w:val="18"/>
          <w:szCs w:val="18"/>
        </w:rPr>
        <w:t xml:space="preserve"> </w:t>
      </w:r>
      <w:r w:rsidRPr="0066002D">
        <w:rPr>
          <w:rFonts w:ascii="Times New Roman" w:eastAsia="等线" w:hAnsi="Times New Roman" w:cs="Times New Roman" w:hint="eastAsia"/>
          <w:bCs/>
          <w:sz w:val="18"/>
          <w:szCs w:val="18"/>
        </w:rPr>
        <w:t>T</w:t>
      </w:r>
      <w:r w:rsidRPr="0066002D">
        <w:rPr>
          <w:rFonts w:ascii="Times New Roman" w:eastAsia="等线" w:hAnsi="Times New Roman" w:cs="Times New Roman"/>
          <w:bCs/>
          <w:sz w:val="18"/>
          <w:szCs w:val="18"/>
        </w:rPr>
        <w:t xml:space="preserve">he differences between the </w:t>
      </w:r>
      <w:r w:rsidRPr="0066002D">
        <w:rPr>
          <w:rFonts w:ascii="Times New Roman" w:eastAsia="等线" w:hAnsi="Times New Roman" w:cs="Times New Roman" w:hint="eastAsia"/>
          <w:bCs/>
          <w:sz w:val="18"/>
          <w:szCs w:val="18"/>
        </w:rPr>
        <w:t>inflammatory-immune factors</w:t>
      </w:r>
      <w:r w:rsidRPr="0066002D">
        <w:rPr>
          <w:rFonts w:ascii="Times New Roman" w:eastAsia="等线" w:hAnsi="Times New Roman" w:cs="Times New Roman"/>
          <w:bCs/>
          <w:sz w:val="18"/>
          <w:szCs w:val="18"/>
        </w:rPr>
        <w:t xml:space="preserve"> after 1 week or 4 weeks and at baseline</w:t>
      </w:r>
      <w:r w:rsidRPr="0066002D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 in 257 STEMI patients from the two study groups</w:t>
      </w:r>
      <w:r w:rsidRPr="0066002D">
        <w:rPr>
          <w:rFonts w:ascii="Times New Roman" w:eastAsia="等线" w:hAnsi="Times New Roman" w:cs="Times New Roman"/>
          <w:bCs/>
          <w:sz w:val="18"/>
          <w:szCs w:val="18"/>
        </w:rPr>
        <w:t>.</w:t>
      </w:r>
    </w:p>
    <w:p w14:paraId="26B61191" w14:textId="77777777" w:rsidR="00FB4411" w:rsidRPr="0066002D" w:rsidRDefault="00FB4411" w:rsidP="00FB4411">
      <w:pPr>
        <w:rPr>
          <w:rFonts w:ascii="Times New Roman" w:eastAsia="等线" w:hAnsi="Times New Roman" w:cs="Times New Roman"/>
          <w:b/>
          <w:sz w:val="18"/>
          <w:szCs w:val="18"/>
        </w:rPr>
      </w:pPr>
      <w:r w:rsidRPr="0066002D">
        <w:rPr>
          <w:rFonts w:ascii="Times New Roman" w:eastAsia="等线" w:hAnsi="Times New Roman" w:cs="Times New Roman" w:hint="eastAsia"/>
          <w:b/>
          <w:sz w:val="18"/>
          <w:szCs w:val="18"/>
        </w:rPr>
        <w:t xml:space="preserve">* 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>T</w:t>
      </w:r>
      <w:r w:rsidRPr="0066002D">
        <w:rPr>
          <w:rFonts w:ascii="Times New Roman" w:eastAsia="等线" w:hAnsi="Times New Roman" w:cs="Times New Roman"/>
          <w:sz w:val="18"/>
          <w:szCs w:val="18"/>
        </w:rPr>
        <w:t xml:space="preserve">he differences between the 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>parameters of LV function</w:t>
      </w:r>
      <w:r w:rsidRPr="0066002D">
        <w:rPr>
          <w:rFonts w:ascii="Times New Roman" w:eastAsia="等线" w:hAnsi="Times New Roman" w:cs="Times New Roman"/>
          <w:sz w:val="18"/>
          <w:szCs w:val="18"/>
        </w:rPr>
        <w:t xml:space="preserve"> after 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>4</w:t>
      </w:r>
      <w:r w:rsidRPr="0066002D">
        <w:rPr>
          <w:rFonts w:ascii="Times New Roman" w:eastAsia="等线" w:hAnsi="Times New Roman" w:cs="Times New Roman"/>
          <w:sz w:val="18"/>
          <w:szCs w:val="18"/>
        </w:rPr>
        <w:t xml:space="preserve"> week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>s</w:t>
      </w:r>
      <w:r w:rsidRPr="0066002D">
        <w:rPr>
          <w:rFonts w:ascii="Times New Roman" w:eastAsia="等线" w:hAnsi="Times New Roman" w:cs="Times New Roman"/>
          <w:sz w:val="18"/>
          <w:szCs w:val="18"/>
        </w:rPr>
        <w:t xml:space="preserve"> or 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>12</w:t>
      </w:r>
      <w:r w:rsidRPr="0066002D">
        <w:rPr>
          <w:rFonts w:ascii="Times New Roman" w:eastAsia="等线" w:hAnsi="Times New Roman" w:cs="Times New Roman"/>
          <w:sz w:val="18"/>
          <w:szCs w:val="18"/>
        </w:rPr>
        <w:t xml:space="preserve"> weeks and at baseline</w:t>
      </w:r>
      <w:r w:rsidRPr="0066002D">
        <w:rPr>
          <w:rFonts w:ascii="Times New Roman" w:eastAsia="等线" w:hAnsi="Times New Roman" w:cs="Times New Roman" w:hint="eastAsia"/>
          <w:sz w:val="18"/>
          <w:szCs w:val="18"/>
        </w:rPr>
        <w:t xml:space="preserve"> in 257 STEMI patients from the two study groups</w:t>
      </w:r>
      <w:r w:rsidRPr="0066002D">
        <w:rPr>
          <w:rFonts w:ascii="Times New Roman" w:eastAsia="等线" w:hAnsi="Times New Roman" w:cs="Times New Roman"/>
          <w:sz w:val="18"/>
          <w:szCs w:val="18"/>
        </w:rPr>
        <w:t>.</w:t>
      </w:r>
    </w:p>
    <w:bookmarkEnd w:id="3"/>
    <w:p w14:paraId="1CED747A" w14:textId="77777777" w:rsidR="00FB4411" w:rsidRDefault="00FB4411">
      <w:pPr>
        <w:rPr>
          <w:rFonts w:hint="eastAsia"/>
        </w:rPr>
      </w:pPr>
    </w:p>
    <w:p w14:paraId="0BE636C5" w14:textId="77777777" w:rsidR="00FB4411" w:rsidRDefault="00FB4411">
      <w:pPr>
        <w:rPr>
          <w:rFonts w:hint="eastAsia"/>
        </w:rPr>
      </w:pPr>
    </w:p>
    <w:p w14:paraId="209F6E58" w14:textId="77777777" w:rsidR="00FB4411" w:rsidRDefault="00FB4411">
      <w:pPr>
        <w:rPr>
          <w:rFonts w:hint="eastAsia"/>
        </w:rPr>
      </w:pPr>
    </w:p>
    <w:p w14:paraId="33DBFF90" w14:textId="77777777" w:rsidR="00FB4411" w:rsidRDefault="00FB4411">
      <w:pPr>
        <w:rPr>
          <w:rFonts w:hint="eastAsia"/>
        </w:rPr>
      </w:pPr>
    </w:p>
    <w:p w14:paraId="754329B8" w14:textId="77777777" w:rsidR="00FB4411" w:rsidRDefault="00FB4411">
      <w:pPr>
        <w:rPr>
          <w:rFonts w:hint="eastAsia"/>
        </w:rPr>
      </w:pPr>
    </w:p>
    <w:p w14:paraId="3ABB4BD5" w14:textId="77777777" w:rsidR="00FB4411" w:rsidRDefault="00FB4411">
      <w:pPr>
        <w:rPr>
          <w:rFonts w:hint="eastAsia"/>
        </w:rPr>
      </w:pPr>
    </w:p>
    <w:p w14:paraId="7942BBA8" w14:textId="77777777" w:rsidR="00FB4411" w:rsidRDefault="00FB4411">
      <w:pPr>
        <w:rPr>
          <w:rFonts w:hint="eastAsia"/>
        </w:rPr>
      </w:pPr>
    </w:p>
    <w:p w14:paraId="2174D734" w14:textId="77777777" w:rsidR="00FB4411" w:rsidRDefault="00FB4411">
      <w:pPr>
        <w:rPr>
          <w:rFonts w:hint="eastAsia"/>
        </w:rPr>
      </w:pPr>
    </w:p>
    <w:p w14:paraId="76AAC57C" w14:textId="419A416B" w:rsidR="00FB4411" w:rsidRPr="00602DC3" w:rsidRDefault="00FB4411" w:rsidP="00FB4411">
      <w:pPr>
        <w:rPr>
          <w:rFonts w:ascii="等线" w:eastAsia="等线" w:hAnsi="等线" w:cs="Times New Roman" w:hint="eastAsia"/>
        </w:rPr>
      </w:pPr>
    </w:p>
    <w:tbl>
      <w:tblPr>
        <w:tblStyle w:val="21"/>
        <w:tblW w:w="879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75"/>
        <w:gridCol w:w="1560"/>
        <w:gridCol w:w="1559"/>
        <w:gridCol w:w="850"/>
        <w:gridCol w:w="1560"/>
        <w:gridCol w:w="850"/>
      </w:tblGrid>
      <w:tr w:rsidR="008619C2" w:rsidRPr="00602DC3" w14:paraId="0311BEA2" w14:textId="77777777" w:rsidTr="008619C2">
        <w:tc>
          <w:tcPr>
            <w:tcW w:w="8790" w:type="dxa"/>
            <w:gridSpan w:val="7"/>
            <w:tcBorders>
              <w:left w:val="nil"/>
              <w:bottom w:val="single" w:sz="12" w:space="0" w:color="auto"/>
              <w:right w:val="nil"/>
            </w:tcBorders>
          </w:tcPr>
          <w:p w14:paraId="45EF2957" w14:textId="19579B3D" w:rsidR="008619C2" w:rsidRPr="00602DC3" w:rsidRDefault="008619C2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Table S</w:t>
            </w:r>
            <w:r>
              <w:rPr>
                <w:rFonts w:ascii="Times New Roman" w:hAnsi="Times New Roman" w:hint="eastAsia"/>
                <w:b/>
                <w:bCs/>
              </w:rPr>
              <w:t>4</w:t>
            </w:r>
            <w:r w:rsidRPr="00602DC3">
              <w:rPr>
                <w:rFonts w:ascii="Times New Roman" w:hAnsi="Times New Roman"/>
                <w:b/>
                <w:bCs/>
              </w:rPr>
              <w:t xml:space="preserve">. </w:t>
            </w:r>
            <w:r w:rsidRPr="00602DC3">
              <w:rPr>
                <w:rFonts w:ascii="Times New Roman" w:hAnsi="Times New Roman"/>
              </w:rPr>
              <w:t>Comparison of UCG parameters in patients with STEMI</w:t>
            </w:r>
          </w:p>
        </w:tc>
      </w:tr>
      <w:tr w:rsidR="00FB4411" w:rsidRPr="00602DC3" w14:paraId="1FFF55BB" w14:textId="77777777" w:rsidTr="008619C2">
        <w:tc>
          <w:tcPr>
            <w:tcW w:w="1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719AA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04CB9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C375D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4C2AE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4 week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D432A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64D58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After 12 week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1ED73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FB4411" w:rsidRPr="00602DC3" w14:paraId="49484891" w14:textId="77777777" w:rsidTr="008619C2"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88B1A4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LAD</w:t>
            </w:r>
          </w:p>
          <w:p w14:paraId="141397BA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0886C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656E6682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575F69CF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B0936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7.04±4.80</w:t>
            </w:r>
          </w:p>
          <w:p w14:paraId="5F4D1C6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7.00±3.56</w:t>
            </w:r>
          </w:p>
          <w:p w14:paraId="2C46A52F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9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BD4CA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7.44±3.98</w:t>
            </w:r>
          </w:p>
          <w:p w14:paraId="6B5F259E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6.59±3.39</w:t>
            </w:r>
          </w:p>
          <w:p w14:paraId="3C330F3E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1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C8648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065</w:t>
            </w:r>
          </w:p>
          <w:p w14:paraId="601839F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</w:rPr>
              <w:t>0.6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3BED3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7.51±4.79</w:t>
            </w:r>
          </w:p>
          <w:p w14:paraId="1F6C6A30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36.28±3.12</w:t>
            </w:r>
          </w:p>
          <w:p w14:paraId="1D327C7F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ECB6F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12</w:t>
            </w:r>
          </w:p>
          <w:p w14:paraId="622F3D1C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319</w:t>
            </w:r>
          </w:p>
        </w:tc>
      </w:tr>
      <w:tr w:rsidR="00FB4411" w:rsidRPr="00602DC3" w14:paraId="3C06ABC3" w14:textId="77777777" w:rsidTr="008619C2">
        <w:tc>
          <w:tcPr>
            <w:tcW w:w="1136" w:type="dxa"/>
            <w:hideMark/>
          </w:tcPr>
          <w:p w14:paraId="7514C40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LVDd</w:t>
            </w:r>
            <w:proofErr w:type="spellEnd"/>
          </w:p>
          <w:p w14:paraId="38B058B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mm)</w:t>
            </w:r>
          </w:p>
          <w:p w14:paraId="604761BB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ab/>
            </w:r>
          </w:p>
        </w:tc>
        <w:tc>
          <w:tcPr>
            <w:tcW w:w="1275" w:type="dxa"/>
            <w:hideMark/>
          </w:tcPr>
          <w:p w14:paraId="2D7D1E33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33FC4725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70422E4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60" w:type="dxa"/>
            <w:hideMark/>
          </w:tcPr>
          <w:p w14:paraId="35F56F52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1.14±5.45</w:t>
            </w:r>
          </w:p>
          <w:p w14:paraId="23BC726F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0.75±4.04</w:t>
            </w:r>
          </w:p>
          <w:p w14:paraId="0F7ED768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21</w:t>
            </w:r>
          </w:p>
        </w:tc>
        <w:tc>
          <w:tcPr>
            <w:tcW w:w="1559" w:type="dxa"/>
            <w:hideMark/>
          </w:tcPr>
          <w:p w14:paraId="101A6469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1.38</w:t>
            </w:r>
            <w:r w:rsidRPr="00602DC3">
              <w:rPr>
                <w:rFonts w:ascii="Times New Roman" w:hAnsi="Times New Roman" w:hint="eastAsia"/>
                <w:bCs/>
              </w:rPr>
              <w:t>±</w:t>
            </w:r>
            <w:r w:rsidRPr="00602DC3">
              <w:rPr>
                <w:rFonts w:ascii="Times New Roman" w:hAnsi="Times New Roman"/>
                <w:bCs/>
              </w:rPr>
              <w:t>3.05</w:t>
            </w:r>
          </w:p>
          <w:p w14:paraId="5F8AC963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0.44±3.45</w:t>
            </w:r>
          </w:p>
          <w:p w14:paraId="6A5CD279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220</w:t>
            </w:r>
          </w:p>
        </w:tc>
        <w:tc>
          <w:tcPr>
            <w:tcW w:w="850" w:type="dxa"/>
          </w:tcPr>
          <w:p w14:paraId="0603614C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069</w:t>
            </w:r>
          </w:p>
          <w:p w14:paraId="4AB86551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411</w:t>
            </w:r>
          </w:p>
          <w:p w14:paraId="1F13C3EC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hideMark/>
          </w:tcPr>
          <w:p w14:paraId="544FF300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1.18±2.72</w:t>
            </w:r>
          </w:p>
          <w:p w14:paraId="1A2A1EAB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9.45±3.55</w:t>
            </w:r>
          </w:p>
          <w:p w14:paraId="5CE74D87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39</w:t>
            </w:r>
          </w:p>
        </w:tc>
        <w:tc>
          <w:tcPr>
            <w:tcW w:w="850" w:type="dxa"/>
          </w:tcPr>
          <w:p w14:paraId="309611DB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  <w:r w:rsidRPr="00602DC3">
              <w:rPr>
                <w:rFonts w:ascii="Times New Roman" w:hAnsi="Times New Roman"/>
              </w:rPr>
              <w:t>0.682</w:t>
            </w:r>
          </w:p>
          <w:p w14:paraId="0837C1EC" w14:textId="77777777" w:rsidR="00FB4411" w:rsidRPr="00602DC3" w:rsidRDefault="00FB4411" w:rsidP="005741DF">
            <w:pPr>
              <w:rPr>
                <w:rFonts w:ascii="Times New Roman" w:hAnsi="Times New Roman"/>
                <w:b/>
                <w:bCs/>
              </w:rPr>
            </w:pPr>
            <w:r w:rsidRPr="00602DC3">
              <w:rPr>
                <w:rFonts w:ascii="Times New Roman" w:hAnsi="Times New Roman"/>
                <w:b/>
                <w:bCs/>
              </w:rPr>
              <w:t>0.026</w:t>
            </w:r>
          </w:p>
          <w:p w14:paraId="5E173986" w14:textId="77777777" w:rsidR="00FB4411" w:rsidRPr="00602DC3" w:rsidRDefault="00FB4411" w:rsidP="005741DF">
            <w:pPr>
              <w:rPr>
                <w:rFonts w:ascii="Times New Roman" w:hAnsi="Times New Roman"/>
              </w:rPr>
            </w:pPr>
          </w:p>
        </w:tc>
      </w:tr>
      <w:tr w:rsidR="00FB4411" w:rsidRPr="00602DC3" w14:paraId="01D2FA60" w14:textId="77777777" w:rsidTr="008619C2"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828C3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LVEF</w:t>
            </w:r>
          </w:p>
          <w:p w14:paraId="5940A145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(%)</w:t>
            </w:r>
          </w:p>
          <w:p w14:paraId="1F77CB81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C6DBDE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Statin</w:t>
            </w:r>
          </w:p>
          <w:p w14:paraId="54EDC2D7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proofErr w:type="spellStart"/>
            <w:r w:rsidRPr="00602DC3">
              <w:rPr>
                <w:rFonts w:ascii="Times New Roman" w:hAnsi="Times New Roman"/>
                <w:bCs/>
              </w:rPr>
              <w:t>Evolocumab</w:t>
            </w:r>
            <w:proofErr w:type="spellEnd"/>
          </w:p>
          <w:p w14:paraId="4058A139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2DEFDC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9.17±7.04</w:t>
            </w:r>
          </w:p>
          <w:p w14:paraId="345790D5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49.82±6.74</w:t>
            </w:r>
          </w:p>
          <w:p w14:paraId="1E5C00EA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9BDA10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4.66±8.16</w:t>
            </w:r>
          </w:p>
          <w:p w14:paraId="58097579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5.41±7.78</w:t>
            </w:r>
          </w:p>
          <w:p w14:paraId="7DEC7EBE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0.5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C72C6A" w14:textId="77777777" w:rsidR="00FB4411" w:rsidRPr="00602DC3" w:rsidRDefault="00FB4411" w:rsidP="005741DF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17FFE635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2F30EE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4.29±9.21</w:t>
            </w:r>
          </w:p>
          <w:p w14:paraId="607504B5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Cs/>
              </w:rPr>
              <w:t>57.36±6.34</w:t>
            </w:r>
          </w:p>
          <w:p w14:paraId="04428353" w14:textId="77777777" w:rsidR="00FB4411" w:rsidRPr="00602DC3" w:rsidRDefault="00FB4411" w:rsidP="005741DF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B4CC64" w14:textId="77777777" w:rsidR="00FB4411" w:rsidRPr="00602DC3" w:rsidRDefault="00FB4411" w:rsidP="005741DF">
            <w:pPr>
              <w:rPr>
                <w:rFonts w:ascii="Times New Roman" w:hAnsi="Times New Roman"/>
                <w:b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  <w:p w14:paraId="6111C582" w14:textId="77777777" w:rsidR="00FB4411" w:rsidRPr="00602DC3" w:rsidRDefault="00FB4411" w:rsidP="005741DF">
            <w:pPr>
              <w:rPr>
                <w:rFonts w:ascii="Times New Roman" w:hAnsi="Times New Roman"/>
                <w:bCs/>
              </w:rPr>
            </w:pPr>
            <w:r w:rsidRPr="00602DC3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F44FF76" w14:textId="2AC3723A" w:rsidR="00FB4411" w:rsidRDefault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UCG, ultrasound cardiogram; </w:t>
      </w:r>
      <w:r w:rsidRPr="00602DC3">
        <w:rPr>
          <w:rFonts w:ascii="Times New Roman" w:eastAsia="等线" w:hAnsi="Times New Roman" w:cs="Times New Roman" w:hint="eastAsia"/>
          <w:bCs/>
          <w:sz w:val="18"/>
          <w:szCs w:val="18"/>
        </w:rPr>
        <w:t>STEMI, ST-segment elevation myocardial infarction</w:t>
      </w:r>
      <w:r w:rsidRPr="00602DC3">
        <w:rPr>
          <w:rFonts w:ascii="Times New Roman" w:eastAsia="等线" w:hAnsi="Times New Roman" w:cs="Times New Roman"/>
          <w:bCs/>
          <w:sz w:val="18"/>
          <w:szCs w:val="18"/>
        </w:rPr>
        <w:t xml:space="preserve">. LAD, left atrial diameter; </w:t>
      </w:r>
      <w:proofErr w:type="spellStart"/>
      <w:r w:rsidRPr="00602DC3">
        <w:rPr>
          <w:rFonts w:ascii="Times New Roman" w:eastAsia="等线" w:hAnsi="Times New Roman" w:cs="Times New Roman"/>
          <w:bCs/>
          <w:sz w:val="18"/>
          <w:szCs w:val="18"/>
        </w:rPr>
        <w:t>LVDd</w:t>
      </w:r>
      <w:proofErr w:type="spellEnd"/>
      <w:r w:rsidRPr="00602DC3">
        <w:rPr>
          <w:rFonts w:ascii="Times New Roman" w:eastAsia="等线" w:hAnsi="Times New Roman" w:cs="Times New Roman"/>
          <w:bCs/>
          <w:sz w:val="18"/>
          <w:szCs w:val="18"/>
        </w:rPr>
        <w:t>, left ventricular end diastolic diameter; LVEF, left ventricular ejection fraction. Data expressed as mean ± SD. Differences were tested using the unpaired or paired t-test as appropriate</w:t>
      </w:r>
      <w:r>
        <w:rPr>
          <w:rFonts w:ascii="Times New Roman" w:eastAsia="等线" w:hAnsi="Times New Roman" w:cs="Times New Roman" w:hint="eastAsia"/>
          <w:bCs/>
          <w:sz w:val="18"/>
          <w:szCs w:val="18"/>
        </w:rPr>
        <w:t>.</w:t>
      </w:r>
    </w:p>
    <w:p w14:paraId="0DD04657" w14:textId="77777777" w:rsidR="00FB4411" w:rsidRDefault="00FB4411">
      <w:pPr>
        <w:rPr>
          <w:rFonts w:ascii="Times New Roman" w:eastAsia="等线" w:hAnsi="Times New Roman" w:cs="Times New Roman"/>
          <w:bCs/>
          <w:sz w:val="18"/>
          <w:szCs w:val="18"/>
        </w:rPr>
      </w:pPr>
    </w:p>
    <w:p w14:paraId="3AA93457" w14:textId="24ABCFC9" w:rsidR="00FB4411" w:rsidRPr="00FB4411" w:rsidRDefault="00FB4411" w:rsidP="00FB4411">
      <w:pPr>
        <w:rPr>
          <w:rFonts w:ascii="Times New Roman" w:eastAsia="等线" w:hAnsi="Times New Roman" w:cs="Times New Roman"/>
          <w:sz w:val="20"/>
          <w:szCs w:val="20"/>
        </w:rPr>
      </w:pPr>
    </w:p>
    <w:tbl>
      <w:tblPr>
        <w:tblStyle w:val="1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462"/>
        <w:gridCol w:w="2559"/>
        <w:gridCol w:w="2027"/>
      </w:tblGrid>
      <w:tr w:rsidR="008619C2" w:rsidRPr="00FB4411" w14:paraId="07F0865B" w14:textId="77777777" w:rsidTr="008619C2">
        <w:trPr>
          <w:trHeight w:val="319"/>
        </w:trPr>
        <w:tc>
          <w:tcPr>
            <w:tcW w:w="8364" w:type="dxa"/>
            <w:gridSpan w:val="4"/>
            <w:tcBorders>
              <w:bottom w:val="single" w:sz="12" w:space="0" w:color="auto"/>
            </w:tcBorders>
          </w:tcPr>
          <w:p w14:paraId="59C57A45" w14:textId="351E3762" w:rsidR="008619C2" w:rsidRPr="00FB4411" w:rsidRDefault="008619C2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eastAsia="等线" w:hAnsi="Times New Roman" w:cs="Times New Roman"/>
                <w:b/>
                <w:bCs/>
              </w:rPr>
              <w:t xml:space="preserve">Table </w:t>
            </w:r>
            <w:r w:rsidRPr="00FB4411">
              <w:rPr>
                <w:rFonts w:ascii="Times New Roman" w:eastAsia="等线" w:hAnsi="Times New Roman" w:cs="Times New Roman" w:hint="eastAsia"/>
                <w:b/>
                <w:bCs/>
              </w:rPr>
              <w:t>S5</w:t>
            </w:r>
            <w:r w:rsidRPr="00FB4411">
              <w:rPr>
                <w:rFonts w:ascii="Times New Roman" w:eastAsia="等线" w:hAnsi="Times New Roman" w:cs="Times New Roman"/>
                <w:b/>
                <w:bCs/>
              </w:rPr>
              <w:t>.</w:t>
            </w:r>
            <w:r w:rsidRPr="00FB4411">
              <w:rPr>
                <w:rFonts w:ascii="Times New Roman" w:eastAsia="等线" w:hAnsi="Times New Roman" w:cs="Times New Roman"/>
              </w:rPr>
              <w:t xml:space="preserve"> Comparison of changes in LV </w:t>
            </w:r>
            <w:r w:rsidRPr="00FB4411">
              <w:rPr>
                <w:rFonts w:ascii="Times New Roman" w:eastAsia="等线" w:hAnsi="Times New Roman" w:cs="Times New Roman" w:hint="eastAsia"/>
              </w:rPr>
              <w:t xml:space="preserve">function </w:t>
            </w:r>
            <w:r w:rsidRPr="00FB4411">
              <w:rPr>
                <w:rFonts w:ascii="Times New Roman" w:eastAsia="等线" w:hAnsi="Times New Roman" w:cs="Times New Roman"/>
              </w:rPr>
              <w:t xml:space="preserve">parameters in patients with </w:t>
            </w:r>
            <w:r w:rsidRPr="00FB4411">
              <w:rPr>
                <w:rFonts w:ascii="Times New Roman" w:eastAsia="等线" w:hAnsi="Times New Roman" w:cs="Times New Roman" w:hint="eastAsia"/>
              </w:rPr>
              <w:t>STEMI</w:t>
            </w:r>
          </w:p>
        </w:tc>
      </w:tr>
      <w:tr w:rsidR="00FB4411" w:rsidRPr="00FB4411" w14:paraId="33D44CF5" w14:textId="77777777" w:rsidTr="008619C2">
        <w:trPr>
          <w:trHeight w:val="319"/>
        </w:trPr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</w:tcPr>
          <w:p w14:paraId="0849B11F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4" w:space="0" w:color="auto"/>
            </w:tcBorders>
          </w:tcPr>
          <w:p w14:paraId="0E1C98A1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4" w:space="0" w:color="auto"/>
            </w:tcBorders>
          </w:tcPr>
          <w:p w14:paraId="7A180BF6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After 4 weeks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4" w:space="0" w:color="auto"/>
            </w:tcBorders>
          </w:tcPr>
          <w:p w14:paraId="078FD468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After 12 weeks</w:t>
            </w:r>
          </w:p>
        </w:tc>
      </w:tr>
      <w:tr w:rsidR="00FB4411" w:rsidRPr="00FB4411" w14:paraId="429F79C0" w14:textId="77777777" w:rsidTr="005741DF">
        <w:trPr>
          <w:trHeight w:val="927"/>
        </w:trPr>
        <w:tc>
          <w:tcPr>
            <w:tcW w:w="2316" w:type="dxa"/>
            <w:tcBorders>
              <w:top w:val="single" w:sz="4" w:space="0" w:color="auto"/>
            </w:tcBorders>
          </w:tcPr>
          <w:p w14:paraId="72992F2A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ΔLAD</w:t>
            </w:r>
          </w:p>
          <w:p w14:paraId="79B34821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(mm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DE30D27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Statin</w:t>
            </w:r>
          </w:p>
          <w:p w14:paraId="3A7C720D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proofErr w:type="spellStart"/>
            <w:r w:rsidRPr="00FB4411">
              <w:rPr>
                <w:rFonts w:ascii="Times New Roman" w:hAnsi="Times New Roman"/>
              </w:rPr>
              <w:t>Evolocumab</w:t>
            </w:r>
            <w:proofErr w:type="spellEnd"/>
          </w:p>
          <w:p w14:paraId="53303151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P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7AE0CD09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0.44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4.33</w:t>
            </w:r>
          </w:p>
          <w:p w14:paraId="1D26BF98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-0.40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97</w:t>
            </w:r>
          </w:p>
          <w:p w14:paraId="7290DE4B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0.</w:t>
            </w:r>
            <w:r w:rsidRPr="00FB4411">
              <w:rPr>
                <w:rFonts w:ascii="Times New Roman" w:hAnsi="Times New Roman" w:hint="eastAsia"/>
              </w:rPr>
              <w:t>179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3AACC64D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0.29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70</w:t>
            </w:r>
          </w:p>
          <w:p w14:paraId="114056E9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-0.94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51</w:t>
            </w:r>
          </w:p>
          <w:p w14:paraId="6C52E170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0.0</w:t>
            </w:r>
            <w:r w:rsidRPr="00FB4411">
              <w:rPr>
                <w:rFonts w:ascii="Times New Roman" w:hAnsi="Times New Roman" w:hint="eastAsia"/>
                <w:b/>
                <w:bCs/>
              </w:rPr>
              <w:t>34</w:t>
            </w:r>
          </w:p>
        </w:tc>
      </w:tr>
      <w:tr w:rsidR="00FB4411" w:rsidRPr="00FB4411" w14:paraId="723D4713" w14:textId="77777777" w:rsidTr="005741DF">
        <w:trPr>
          <w:trHeight w:val="937"/>
        </w:trPr>
        <w:tc>
          <w:tcPr>
            <w:tcW w:w="2316" w:type="dxa"/>
          </w:tcPr>
          <w:p w14:paraId="7B0EA286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proofErr w:type="spellStart"/>
            <w:r w:rsidRPr="00FB4411">
              <w:rPr>
                <w:rFonts w:ascii="Times New Roman" w:hAnsi="Times New Roman"/>
              </w:rPr>
              <w:t>ΔLVDd</w:t>
            </w:r>
            <w:proofErr w:type="spellEnd"/>
          </w:p>
          <w:p w14:paraId="7B7DDE78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(mm)</w:t>
            </w:r>
          </w:p>
        </w:tc>
        <w:tc>
          <w:tcPr>
            <w:tcW w:w="1462" w:type="dxa"/>
          </w:tcPr>
          <w:p w14:paraId="26CCA219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Statin</w:t>
            </w:r>
          </w:p>
          <w:p w14:paraId="13736058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proofErr w:type="spellStart"/>
            <w:r w:rsidRPr="00FB4411">
              <w:rPr>
                <w:rFonts w:ascii="Times New Roman" w:hAnsi="Times New Roman"/>
              </w:rPr>
              <w:t>Evolocumab</w:t>
            </w:r>
            <w:proofErr w:type="spellEnd"/>
          </w:p>
          <w:p w14:paraId="4C43B97B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P</w:t>
            </w:r>
          </w:p>
        </w:tc>
        <w:tc>
          <w:tcPr>
            <w:tcW w:w="2559" w:type="dxa"/>
          </w:tcPr>
          <w:p w14:paraId="5D2F6F49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0.38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4.23</w:t>
            </w:r>
          </w:p>
          <w:p w14:paraId="7FCD27EB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bookmarkStart w:id="4" w:name="_Hlk196496784"/>
            <w:r w:rsidRPr="00FB4411">
              <w:rPr>
                <w:rFonts w:ascii="Times New Roman" w:hAnsi="Times New Roman" w:hint="eastAsia"/>
              </w:rPr>
              <w:t>-0.37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44</w:t>
            </w:r>
          </w:p>
          <w:bookmarkEnd w:id="4"/>
          <w:p w14:paraId="7C8171DB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0.1</w:t>
            </w:r>
            <w:r w:rsidRPr="00FB4411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2027" w:type="dxa"/>
          </w:tcPr>
          <w:p w14:paraId="0CF9D8C5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0.04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60</w:t>
            </w:r>
          </w:p>
          <w:p w14:paraId="67FDBAEE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-1.27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3.21</w:t>
            </w:r>
          </w:p>
          <w:p w14:paraId="0BF9339A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0.0</w:t>
            </w:r>
            <w:r w:rsidRPr="00FB4411">
              <w:rPr>
                <w:rFonts w:ascii="Times New Roman" w:hAnsi="Times New Roman" w:hint="eastAsia"/>
                <w:b/>
                <w:bCs/>
              </w:rPr>
              <w:t>28</w:t>
            </w:r>
          </w:p>
        </w:tc>
      </w:tr>
      <w:tr w:rsidR="00FB4411" w:rsidRPr="00FB4411" w14:paraId="6701E308" w14:textId="77777777" w:rsidTr="005741DF">
        <w:trPr>
          <w:trHeight w:val="927"/>
        </w:trPr>
        <w:tc>
          <w:tcPr>
            <w:tcW w:w="2316" w:type="dxa"/>
            <w:tcBorders>
              <w:bottom w:val="single" w:sz="12" w:space="0" w:color="auto"/>
            </w:tcBorders>
          </w:tcPr>
          <w:p w14:paraId="33DCA395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ΔLVEF</w:t>
            </w:r>
          </w:p>
          <w:p w14:paraId="327C5263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(%)</w:t>
            </w:r>
          </w:p>
        </w:tc>
        <w:tc>
          <w:tcPr>
            <w:tcW w:w="1462" w:type="dxa"/>
            <w:tcBorders>
              <w:bottom w:val="single" w:sz="12" w:space="0" w:color="auto"/>
            </w:tcBorders>
          </w:tcPr>
          <w:p w14:paraId="66716FD6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Statin</w:t>
            </w:r>
          </w:p>
          <w:p w14:paraId="28DC56B6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proofErr w:type="spellStart"/>
            <w:r w:rsidRPr="00FB4411">
              <w:rPr>
                <w:rFonts w:ascii="Times New Roman" w:hAnsi="Times New Roman"/>
              </w:rPr>
              <w:t>Evolocumab</w:t>
            </w:r>
            <w:proofErr w:type="spellEnd"/>
          </w:p>
          <w:p w14:paraId="27F74229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P</w:t>
            </w:r>
          </w:p>
        </w:tc>
        <w:tc>
          <w:tcPr>
            <w:tcW w:w="2559" w:type="dxa"/>
            <w:tcBorders>
              <w:bottom w:val="single" w:sz="12" w:space="0" w:color="auto"/>
            </w:tcBorders>
          </w:tcPr>
          <w:p w14:paraId="53B1E1A8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5.19</w:t>
            </w:r>
            <w:r w:rsidRPr="00FB4411">
              <w:rPr>
                <w:rFonts w:ascii="Times New Roman" w:hAnsi="Times New Roman"/>
              </w:rPr>
              <w:t>±6.</w:t>
            </w:r>
            <w:r w:rsidRPr="00FB4411">
              <w:rPr>
                <w:rFonts w:ascii="Times New Roman" w:hAnsi="Times New Roman" w:hint="eastAsia"/>
              </w:rPr>
              <w:t>53</w:t>
            </w:r>
          </w:p>
          <w:p w14:paraId="6A2ABDCD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5.</w:t>
            </w:r>
            <w:r w:rsidRPr="00FB4411">
              <w:rPr>
                <w:rFonts w:ascii="Times New Roman" w:hAnsi="Times New Roman" w:hint="eastAsia"/>
              </w:rPr>
              <w:t>38</w:t>
            </w:r>
            <w:r w:rsidRPr="00FB4411">
              <w:rPr>
                <w:rFonts w:ascii="Times New Roman" w:hAnsi="Times New Roman"/>
              </w:rPr>
              <w:t>±</w:t>
            </w:r>
            <w:r w:rsidRPr="00FB4411">
              <w:rPr>
                <w:rFonts w:ascii="Times New Roman" w:hAnsi="Times New Roman" w:hint="eastAsia"/>
              </w:rPr>
              <w:t>7.62</w:t>
            </w:r>
          </w:p>
          <w:p w14:paraId="04C03E2A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0.85</w:t>
            </w:r>
            <w:r w:rsidRPr="00FB4411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27" w:type="dxa"/>
            <w:tcBorders>
              <w:bottom w:val="single" w:sz="12" w:space="0" w:color="auto"/>
            </w:tcBorders>
          </w:tcPr>
          <w:p w14:paraId="5E1D78D2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5.07</w:t>
            </w:r>
            <w:r w:rsidRPr="00FB4411">
              <w:rPr>
                <w:rFonts w:ascii="Times New Roman" w:hAnsi="Times New Roman"/>
              </w:rPr>
              <w:t>±8.</w:t>
            </w:r>
            <w:r w:rsidRPr="00FB4411">
              <w:rPr>
                <w:rFonts w:ascii="Times New Roman" w:hAnsi="Times New Roman" w:hint="eastAsia"/>
              </w:rPr>
              <w:t>05</w:t>
            </w:r>
          </w:p>
          <w:p w14:paraId="2BB0E688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 w:hint="eastAsia"/>
              </w:rPr>
              <w:t>7.53</w:t>
            </w:r>
            <w:r w:rsidRPr="00FB4411">
              <w:rPr>
                <w:rFonts w:ascii="Times New Roman" w:hAnsi="Times New Roman"/>
              </w:rPr>
              <w:t>±7.</w:t>
            </w:r>
            <w:r w:rsidRPr="00FB4411">
              <w:rPr>
                <w:rFonts w:ascii="Times New Roman" w:hAnsi="Times New Roman" w:hint="eastAsia"/>
              </w:rPr>
              <w:t>44</w:t>
            </w:r>
          </w:p>
          <w:p w14:paraId="3C88CBDE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0.0</w:t>
            </w:r>
            <w:r w:rsidRPr="00FB4411">
              <w:rPr>
                <w:rFonts w:ascii="Times New Roman" w:hAnsi="Times New Roman" w:hint="eastAsia"/>
                <w:b/>
                <w:bCs/>
              </w:rPr>
              <w:t>3</w:t>
            </w:r>
            <w:r w:rsidRPr="00FB4411">
              <w:rPr>
                <w:rFonts w:ascii="Times New Roman" w:hAnsi="Times New Roman"/>
                <w:b/>
                <w:bCs/>
              </w:rPr>
              <w:t>0</w:t>
            </w:r>
          </w:p>
        </w:tc>
      </w:tr>
    </w:tbl>
    <w:p w14:paraId="4E6F8C83" w14:textId="77777777" w:rsidR="00FB4411" w:rsidRPr="00FB4411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bookmarkStart w:id="5" w:name="_Hlk217293443"/>
      <w:r w:rsidRPr="00FB4411">
        <w:rPr>
          <w:rFonts w:ascii="Times New Roman" w:eastAsia="等线" w:hAnsi="Times New Roman" w:cs="Times New Roman" w:hint="eastAsia"/>
          <w:bCs/>
          <w:sz w:val="18"/>
          <w:szCs w:val="18"/>
        </w:rPr>
        <w:t>STEMI,</w:t>
      </w:r>
      <w:r w:rsidRPr="00FB4411">
        <w:rPr>
          <w:rFonts w:ascii="等线" w:eastAsia="等线" w:hAnsi="等线" w:cs="Times New Roman" w:hint="eastAsia"/>
        </w:rPr>
        <w:t xml:space="preserve"> </w:t>
      </w:r>
      <w:r w:rsidRPr="00FB4411">
        <w:rPr>
          <w:rFonts w:ascii="Times New Roman" w:eastAsia="等线" w:hAnsi="Times New Roman" w:cs="Times New Roman" w:hint="eastAsia"/>
          <w:bCs/>
          <w:sz w:val="18"/>
          <w:szCs w:val="18"/>
        </w:rPr>
        <w:t>ST-segment elevation myocardial infarction</w:t>
      </w:r>
      <w:bookmarkEnd w:id="5"/>
      <w:r w:rsidRPr="00FB4411">
        <w:rPr>
          <w:rFonts w:ascii="Times New Roman" w:eastAsia="等线" w:hAnsi="Times New Roman" w:cs="Times New Roman" w:hint="eastAsia"/>
          <w:bCs/>
          <w:sz w:val="18"/>
          <w:szCs w:val="18"/>
        </w:rPr>
        <w:t>;</w:t>
      </w:r>
      <w:r w:rsidRPr="00FB4411">
        <w:rPr>
          <w:rFonts w:ascii="Times New Roman" w:eastAsia="等线" w:hAnsi="Times New Roman" w:cs="Times New Roman"/>
          <w:bCs/>
          <w:sz w:val="18"/>
          <w:szCs w:val="18"/>
        </w:rPr>
        <w:t xml:space="preserve"> LAD, left atrial diameter; </w:t>
      </w:r>
      <w:proofErr w:type="spellStart"/>
      <w:r w:rsidRPr="00FB4411">
        <w:rPr>
          <w:rFonts w:ascii="Times New Roman" w:eastAsia="等线" w:hAnsi="Times New Roman" w:cs="Times New Roman"/>
          <w:bCs/>
          <w:sz w:val="18"/>
          <w:szCs w:val="18"/>
        </w:rPr>
        <w:t>LVDd</w:t>
      </w:r>
      <w:proofErr w:type="spellEnd"/>
      <w:r w:rsidRPr="00FB4411">
        <w:rPr>
          <w:rFonts w:ascii="Times New Roman" w:eastAsia="等线" w:hAnsi="Times New Roman" w:cs="Times New Roman"/>
          <w:bCs/>
          <w:sz w:val="18"/>
          <w:szCs w:val="18"/>
        </w:rPr>
        <w:t xml:space="preserve">, left ventricular end diastolic diameter; LVEF, left ventricular ejection fraction. </w:t>
      </w:r>
      <w:bookmarkStart w:id="6" w:name="_Hlk199888651"/>
      <w:r w:rsidRPr="00FB4411">
        <w:rPr>
          <w:rFonts w:ascii="Times New Roman" w:eastAsia="等线" w:hAnsi="Times New Roman" w:cs="Times New Roman"/>
          <w:bCs/>
          <w:sz w:val="18"/>
          <w:szCs w:val="18"/>
        </w:rPr>
        <w:t>Changes (Δ) were obtained by calculating the differences between the value of the parameter after 4 or 12 weeks and at baseline</w:t>
      </w:r>
      <w:r w:rsidRPr="00FB4411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 from the two study groups</w:t>
      </w:r>
      <w:r w:rsidRPr="00FB4411">
        <w:rPr>
          <w:rFonts w:ascii="Times New Roman" w:eastAsia="等线" w:hAnsi="Times New Roman" w:cs="Times New Roman"/>
          <w:bCs/>
          <w:sz w:val="18"/>
          <w:szCs w:val="18"/>
        </w:rPr>
        <w:t>.</w:t>
      </w:r>
      <w:bookmarkEnd w:id="6"/>
      <w:r w:rsidRPr="00FB4411">
        <w:rPr>
          <w:rFonts w:ascii="Times New Roman" w:eastAsia="等线" w:hAnsi="Times New Roman" w:cs="Times New Roman"/>
          <w:bCs/>
          <w:sz w:val="18"/>
          <w:szCs w:val="18"/>
        </w:rPr>
        <w:t xml:space="preserve"> Data expressed as mean ± SD. Differences were tested using the unpaired t-test.</w:t>
      </w:r>
    </w:p>
    <w:p w14:paraId="1EF3F08A" w14:textId="77777777" w:rsidR="00FB4411" w:rsidRDefault="00FB4411">
      <w:pPr>
        <w:rPr>
          <w:rFonts w:hint="eastAsia"/>
        </w:rPr>
      </w:pPr>
    </w:p>
    <w:p w14:paraId="352C7636" w14:textId="3BD253A1" w:rsidR="00FB4411" w:rsidRDefault="00FB4411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738A9F89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2102DFDD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35459128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1967D970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5E81754B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19CA23F3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606B4FCF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5C02976C" w14:textId="77777777" w:rsidR="002C0A78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p w14:paraId="18DC4BE2" w14:textId="77777777" w:rsidR="002C0A78" w:rsidRPr="00FB4411" w:rsidRDefault="002C0A78" w:rsidP="00FB4411">
      <w:pPr>
        <w:rPr>
          <w:rFonts w:ascii="Times New Roman" w:eastAsia="等线" w:hAnsi="Times New Roman" w:cs="Times New Roman"/>
          <w:bCs/>
          <w:sz w:val="20"/>
          <w:szCs w:val="20"/>
        </w:rPr>
      </w:pPr>
    </w:p>
    <w:tbl>
      <w:tblPr>
        <w:tblStyle w:val="110"/>
        <w:tblW w:w="11760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417"/>
        <w:gridCol w:w="709"/>
        <w:gridCol w:w="1558"/>
        <w:gridCol w:w="709"/>
        <w:gridCol w:w="1558"/>
        <w:gridCol w:w="709"/>
        <w:gridCol w:w="1417"/>
        <w:gridCol w:w="708"/>
        <w:gridCol w:w="1417"/>
        <w:gridCol w:w="709"/>
      </w:tblGrid>
      <w:tr w:rsidR="008619C2" w:rsidRPr="00FB4411" w14:paraId="5D7D655A" w14:textId="77777777" w:rsidTr="008619C2">
        <w:trPr>
          <w:trHeight w:val="346"/>
        </w:trPr>
        <w:tc>
          <w:tcPr>
            <w:tcW w:w="1176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1D461" w14:textId="0A39CEE6" w:rsidR="008619C2" w:rsidRPr="00FB4411" w:rsidRDefault="008619C2" w:rsidP="008619C2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Pr="00FB4411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S6. </w:t>
            </w:r>
            <w:r w:rsidRPr="00FB4411">
              <w:rPr>
                <w:rFonts w:ascii="Times New Roman" w:hAnsi="Times New Roman"/>
                <w:bCs/>
                <w:sz w:val="20"/>
                <w:szCs w:val="20"/>
              </w:rPr>
              <w:t xml:space="preserve">Association between treatment with </w:t>
            </w:r>
            <w:proofErr w:type="spellStart"/>
            <w:r w:rsidRPr="00FB4411">
              <w:rPr>
                <w:rFonts w:ascii="Times New Roman" w:hAnsi="Times New Roman"/>
                <w:bCs/>
                <w:sz w:val="20"/>
                <w:szCs w:val="20"/>
              </w:rPr>
              <w:t>Evolocumab</w:t>
            </w:r>
            <w:proofErr w:type="spellEnd"/>
            <w:r w:rsidRPr="00FB4411">
              <w:rPr>
                <w:rFonts w:ascii="Times New Roman" w:hAnsi="Times New Roman"/>
                <w:bCs/>
                <w:sz w:val="20"/>
                <w:szCs w:val="20"/>
              </w:rPr>
              <w:t xml:space="preserve"> and inflammatory biomarkers</w:t>
            </w:r>
          </w:p>
        </w:tc>
      </w:tr>
      <w:tr w:rsidR="00FB4411" w:rsidRPr="00FB4411" w14:paraId="1C7F2F76" w14:textId="77777777" w:rsidTr="008619C2">
        <w:trPr>
          <w:trHeight w:val="346"/>
        </w:trPr>
        <w:tc>
          <w:tcPr>
            <w:tcW w:w="84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BFBD7A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bookmarkStart w:id="7" w:name="_Hlk193445253"/>
            <w:bookmarkStart w:id="8" w:name="_Hlk191321834"/>
            <w:proofErr w:type="spellStart"/>
            <w:r w:rsidRPr="00FB4411">
              <w:rPr>
                <w:rFonts w:ascii="Times New Roman" w:hAnsi="Times New Roman"/>
                <w:bCs/>
              </w:rPr>
              <w:t>Evoloc-umab</w:t>
            </w:r>
            <w:proofErr w:type="spellEnd"/>
          </w:p>
          <w:p w14:paraId="27D4AC37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DF8AFB" w14:textId="3DEF0004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β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E38039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8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BAD7A8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7A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F036C6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CCR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72359A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FB4411">
              <w:rPr>
                <w:rFonts w:ascii="Times New Roman" w:hAnsi="Times New Roman"/>
                <w:bCs/>
              </w:rPr>
              <w:t>hsCRP</w:t>
            </w:r>
            <w:proofErr w:type="spellEnd"/>
          </w:p>
        </w:tc>
      </w:tr>
      <w:tr w:rsidR="00FB4411" w:rsidRPr="00FB4411" w14:paraId="600A6D99" w14:textId="77777777" w:rsidTr="008619C2">
        <w:trPr>
          <w:trHeight w:val="159"/>
        </w:trPr>
        <w:tc>
          <w:tcPr>
            <w:tcW w:w="84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C8587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B66B5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Estimate β (95% CI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FFF59" w14:textId="77777777" w:rsidR="00FB4411" w:rsidRPr="00FB4411" w:rsidRDefault="00FB4411" w:rsidP="00604E19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  <w:i/>
                <w:iCs/>
              </w:rPr>
              <w:t>P</w:t>
            </w:r>
            <w:r w:rsidRPr="00FB4411">
              <w:rPr>
                <w:rFonts w:ascii="Times New Roman" w:hAnsi="Times New Roman"/>
                <w:bCs/>
              </w:rPr>
              <w:t xml:space="preserve"> value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3F21D" w14:textId="6097C132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Estimate β (95% CI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C3B40" w14:textId="77777777" w:rsidR="00FB4411" w:rsidRPr="00FB4411" w:rsidRDefault="00FB4411" w:rsidP="00604E19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  <w:i/>
                <w:iCs/>
              </w:rPr>
              <w:t>P</w:t>
            </w:r>
            <w:r w:rsidRPr="00FB4411">
              <w:rPr>
                <w:rFonts w:ascii="Times New Roman" w:hAnsi="Times New Roman"/>
                <w:bCs/>
              </w:rPr>
              <w:t xml:space="preserve"> value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9AB44" w14:textId="38DB8D6E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Estimate β (95% CI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C1F34" w14:textId="77777777" w:rsidR="00FB4411" w:rsidRPr="00FB4411" w:rsidRDefault="00FB4411" w:rsidP="00604E19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  <w:i/>
                <w:iCs/>
              </w:rPr>
              <w:t xml:space="preserve">P </w:t>
            </w:r>
            <w:r w:rsidRPr="00FB4411">
              <w:rPr>
                <w:rFonts w:ascii="Times New Roman" w:hAnsi="Times New Roman"/>
                <w:bCs/>
              </w:rPr>
              <w:t>valu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5DD04" w14:textId="59CD8EE0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Estimate β (95% CI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CB51A" w14:textId="77777777" w:rsidR="00FB4411" w:rsidRPr="00FB4411" w:rsidRDefault="00FB4411" w:rsidP="00604E19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  <w:i/>
                <w:iCs/>
              </w:rPr>
              <w:t xml:space="preserve">P </w:t>
            </w:r>
            <w:r w:rsidRPr="00FB4411">
              <w:rPr>
                <w:rFonts w:ascii="Times New Roman" w:hAnsi="Times New Roman"/>
                <w:bCs/>
              </w:rPr>
              <w:t>valu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6756" w14:textId="77777777" w:rsidR="00FB4411" w:rsidRPr="00FB4411" w:rsidRDefault="00FB4411" w:rsidP="00FC2D3D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Estimate β (95% CI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50D41" w14:textId="77777777" w:rsidR="00FB4411" w:rsidRPr="00FB4411" w:rsidRDefault="00FB4411" w:rsidP="00604E19">
            <w:pPr>
              <w:jc w:val="center"/>
              <w:rPr>
                <w:rFonts w:ascii="Times New Roman" w:hAnsi="Times New Roman"/>
                <w:bCs/>
              </w:rPr>
            </w:pPr>
            <w:r w:rsidRPr="00604E19">
              <w:rPr>
                <w:rFonts w:ascii="Times New Roman" w:hAnsi="Times New Roman"/>
                <w:bCs/>
                <w:i/>
                <w:iCs/>
              </w:rPr>
              <w:t>P</w:t>
            </w:r>
            <w:r w:rsidRPr="00FB4411">
              <w:rPr>
                <w:rFonts w:ascii="Times New Roman" w:hAnsi="Times New Roman"/>
                <w:bCs/>
              </w:rPr>
              <w:t xml:space="preserve"> value</w:t>
            </w:r>
          </w:p>
        </w:tc>
      </w:tr>
      <w:tr w:rsidR="00FB4411" w:rsidRPr="00FB4411" w14:paraId="6D4C4D15" w14:textId="77777777" w:rsidTr="008619C2">
        <w:trPr>
          <w:trHeight w:val="346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B7182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0</w:t>
            </w:r>
          </w:p>
          <w:p w14:paraId="36DE436C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D4CBF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5EBF0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94B01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FF1FA9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6E5603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67B1F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E196B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210D1" w14:textId="77777777" w:rsidR="00FB4411" w:rsidRPr="00FB4411" w:rsidRDefault="00FB4411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BC777" w14:textId="7506432E" w:rsidR="00FB4411" w:rsidRPr="00FB4411" w:rsidRDefault="006365B2" w:rsidP="006365B2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FFA26" w14:textId="0C4C2211" w:rsidR="00FB4411" w:rsidRPr="00FB4411" w:rsidRDefault="006365B2" w:rsidP="006365B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</w:t>
            </w:r>
          </w:p>
        </w:tc>
      </w:tr>
      <w:tr w:rsidR="00FB4411" w:rsidRPr="00FB4411" w14:paraId="7BCBDEA9" w14:textId="77777777" w:rsidTr="008619C2">
        <w:trPr>
          <w:trHeight w:val="423"/>
        </w:trPr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61132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1</w:t>
            </w:r>
          </w:p>
          <w:p w14:paraId="6C3E7AA9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49AE2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0.18</w:t>
            </w:r>
          </w:p>
          <w:p w14:paraId="49E6A2BF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(-0.31, -0.04)</w:t>
            </w:r>
          </w:p>
          <w:p w14:paraId="2FFE60A4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CE3298" w14:textId="77777777" w:rsidR="00FB4411" w:rsidRPr="00FB4411" w:rsidRDefault="00FB4411" w:rsidP="00FB4411">
            <w:pPr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0.0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77C1D8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0.16</w:t>
            </w:r>
          </w:p>
          <w:p w14:paraId="16544008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(-0.56,-0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292E1A" w14:textId="77777777" w:rsidR="00FB4411" w:rsidRPr="00FB4411" w:rsidRDefault="00FB4411" w:rsidP="00FB4411">
            <w:pPr>
              <w:rPr>
                <w:rFonts w:ascii="Times New Roman" w:hAnsi="Times New Roman"/>
              </w:rPr>
            </w:pPr>
            <w:r w:rsidRPr="00FB4411">
              <w:rPr>
                <w:rFonts w:ascii="Times New Roman" w:hAnsi="Times New Roman"/>
              </w:rPr>
              <w:t>0.6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DA61F3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-0.07</w:t>
            </w:r>
          </w:p>
          <w:p w14:paraId="03ECA490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(-0.13,-0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71D067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/>
                <w:bCs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54B9B7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0.00</w:t>
            </w:r>
          </w:p>
          <w:p w14:paraId="1A656119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(-0.02,0.0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4AB7BA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0.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772486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1.03</w:t>
            </w:r>
          </w:p>
          <w:p w14:paraId="1CC10D3C" w14:textId="77777777" w:rsidR="00FB4411" w:rsidRPr="00FB4411" w:rsidRDefault="00FB4411" w:rsidP="00FB4411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(-0.08,2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25877F" w14:textId="77777777" w:rsidR="00FB4411" w:rsidRPr="00FB4411" w:rsidRDefault="00FB4411" w:rsidP="00FB4411">
            <w:pPr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0.070</w:t>
            </w:r>
          </w:p>
        </w:tc>
      </w:tr>
    </w:tbl>
    <w:bookmarkEnd w:id="7"/>
    <w:bookmarkEnd w:id="8"/>
    <w:p w14:paraId="5729FD31" w14:textId="77777777" w:rsidR="00FB4411" w:rsidRPr="003B31F2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CI: confidence interval ; IL-1β, interleukin-1β; IL-18, interleukin-18; IL-17A, interleukin-17A; CCR2, c-c motif chemokine receptor 2; </w:t>
      </w:r>
      <w:proofErr w:type="spellStart"/>
      <w:r w:rsidRPr="003B31F2">
        <w:rPr>
          <w:rFonts w:ascii="Times New Roman" w:eastAsia="等线" w:hAnsi="Times New Roman" w:cs="Times New Roman"/>
          <w:bCs/>
          <w:sz w:val="18"/>
          <w:szCs w:val="18"/>
        </w:rPr>
        <w:t>hsCRP</w:t>
      </w:r>
      <w:proofErr w:type="spellEnd"/>
      <w:r w:rsidRPr="003B31F2">
        <w:rPr>
          <w:rFonts w:ascii="Times New Roman" w:eastAsia="等线" w:hAnsi="Times New Roman" w:cs="Times New Roman"/>
          <w:bCs/>
          <w:sz w:val="18"/>
          <w:szCs w:val="18"/>
        </w:rPr>
        <w:t>, hypersensitive C-reactive protein.</w:t>
      </w:r>
      <w:r w:rsidRPr="003B31F2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The correlation and p value are estimated by the generalized estimation equation in 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257 STEMI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patients from the two study groups.</w:t>
      </w:r>
    </w:p>
    <w:p w14:paraId="741314F8" w14:textId="77777777" w:rsidR="008619C2" w:rsidRPr="00FE1BE0" w:rsidRDefault="008619C2" w:rsidP="00FB4411">
      <w:pPr>
        <w:rPr>
          <w:rFonts w:ascii="Times New Roman" w:eastAsia="等线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143"/>
        <w:tblW w:w="79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0"/>
        <w:gridCol w:w="709"/>
        <w:gridCol w:w="1700"/>
        <w:gridCol w:w="708"/>
        <w:gridCol w:w="1559"/>
        <w:gridCol w:w="708"/>
      </w:tblGrid>
      <w:tr w:rsidR="008619C2" w:rsidRPr="00FE1BE0" w14:paraId="52A6D178" w14:textId="77777777" w:rsidTr="008619C2">
        <w:trPr>
          <w:trHeight w:val="353"/>
        </w:trPr>
        <w:tc>
          <w:tcPr>
            <w:tcW w:w="793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3350B" w14:textId="7B2A2BC6" w:rsidR="008619C2" w:rsidRPr="008619C2" w:rsidRDefault="008619C2" w:rsidP="008619C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Pr="00FE1BE0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FE1BE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ssociation between treatment with </w:t>
            </w:r>
            <w:proofErr w:type="spellStart"/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Evolocumab</w:t>
            </w:r>
            <w:proofErr w:type="spellEnd"/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LV function parameters</w:t>
            </w:r>
          </w:p>
        </w:tc>
      </w:tr>
      <w:tr w:rsidR="00FB4411" w:rsidRPr="00FE1BE0" w14:paraId="426BC314" w14:textId="77777777" w:rsidTr="008619C2">
        <w:trPr>
          <w:trHeight w:val="353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DA912E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Evoloc-umab</w:t>
            </w:r>
            <w:proofErr w:type="spellEnd"/>
          </w:p>
          <w:p w14:paraId="7B005F09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4AC77E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240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D403EA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LVDd</w:t>
            </w:r>
            <w:proofErr w:type="spellEnd"/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A70B5D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LVEF</w:t>
            </w:r>
          </w:p>
        </w:tc>
      </w:tr>
      <w:tr w:rsidR="00FB4411" w:rsidRPr="00FE1BE0" w14:paraId="472232BF" w14:textId="77777777" w:rsidTr="008619C2">
        <w:trPr>
          <w:trHeight w:val="163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7BD5E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18356" w14:textId="14E06EB9" w:rsidR="00FC2D3D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Estimate β</w:t>
            </w:r>
          </w:p>
          <w:p w14:paraId="7E989696" w14:textId="01047DD0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5F7B9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D4067" w14:textId="245B366F" w:rsidR="00FC2D3D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Estimate β</w:t>
            </w:r>
          </w:p>
          <w:p w14:paraId="318D382B" w14:textId="5A43F7B2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099CC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65B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E6E3B" w14:textId="7C8255EB" w:rsidR="00FC2D3D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Estimate β</w:t>
            </w:r>
          </w:p>
          <w:p w14:paraId="3F08E839" w14:textId="2F271042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1A6A0" w14:textId="77777777" w:rsidR="00FB4411" w:rsidRPr="00FE1BE0" w:rsidRDefault="00FB4411" w:rsidP="00FC2D3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B4411" w:rsidRPr="00FE1BE0" w14:paraId="00557B5A" w14:textId="77777777" w:rsidTr="008619C2">
        <w:trPr>
          <w:trHeight w:val="353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1B570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9A3A52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C0AD8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F8DD02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355B6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C2BF8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F7E84" w14:textId="77777777" w:rsidR="00FB4411" w:rsidRPr="00FE1BE0" w:rsidRDefault="00FB4411" w:rsidP="006365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FB4411" w:rsidRPr="00FE1BE0" w14:paraId="79836753" w14:textId="77777777" w:rsidTr="008619C2">
        <w:trPr>
          <w:trHeight w:val="353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69E6A9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C2DFB9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-0.12(-0.22,-0.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0DADDF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D432FA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-0.10(-0.19,0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B4A17A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A37427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sz w:val="20"/>
                <w:szCs w:val="20"/>
              </w:rPr>
              <w:t>0.18(0.01,0.3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ABC3CE" w14:textId="77777777" w:rsidR="00FB4411" w:rsidRPr="00FE1BE0" w:rsidRDefault="00FB4411" w:rsidP="005741D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E1BE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</w:tbl>
    <w:p w14:paraId="411FC729" w14:textId="77777777" w:rsidR="00FB4411" w:rsidRPr="003B31F2" w:rsidRDefault="00FB4411" w:rsidP="00FB4411">
      <w:pPr>
        <w:rPr>
          <w:rFonts w:ascii="Times New Roman" w:eastAsia="等线" w:hAnsi="Times New Roman" w:cs="Times New Roman"/>
          <w:bCs/>
          <w:sz w:val="18"/>
          <w:szCs w:val="18"/>
        </w:rPr>
      </w:pP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CI: confidence interval ; LAD, left atrial diameter; </w:t>
      </w:r>
      <w:proofErr w:type="spellStart"/>
      <w:r w:rsidRPr="003B31F2">
        <w:rPr>
          <w:rFonts w:ascii="Times New Roman" w:eastAsia="等线" w:hAnsi="Times New Roman" w:cs="Times New Roman"/>
          <w:bCs/>
          <w:sz w:val="18"/>
          <w:szCs w:val="18"/>
        </w:rPr>
        <w:t>LVDd</w:t>
      </w:r>
      <w:proofErr w:type="spellEnd"/>
      <w:r w:rsidRPr="003B31F2">
        <w:rPr>
          <w:rFonts w:ascii="Times New Roman" w:eastAsia="等线" w:hAnsi="Times New Roman" w:cs="Times New Roman"/>
          <w:bCs/>
          <w:sz w:val="18"/>
          <w:szCs w:val="18"/>
        </w:rPr>
        <w:t>, left ventricular end diastolic diameter; LVEF, left ventricular ejection fraction.</w:t>
      </w:r>
      <w:r w:rsidRPr="003B31F2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The correlation and p value are estimated by the generalized estimation equation in 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257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STEMI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patients from the two study groups.</w:t>
      </w:r>
    </w:p>
    <w:p w14:paraId="40081FFE" w14:textId="77777777" w:rsidR="00C55AE4" w:rsidRPr="00FE1BE0" w:rsidRDefault="00C55AE4" w:rsidP="00FB4411">
      <w:pPr>
        <w:rPr>
          <w:rFonts w:ascii="Times New Roman" w:eastAsia="等线" w:hAnsi="Times New Roman" w:cs="Times New Roman"/>
          <w:sz w:val="20"/>
          <w:szCs w:val="20"/>
        </w:rPr>
      </w:pPr>
    </w:p>
    <w:p w14:paraId="08475FA2" w14:textId="77777777" w:rsidR="00FB4411" w:rsidRPr="008619C2" w:rsidRDefault="00FB4411">
      <w:pPr>
        <w:rPr>
          <w:rFonts w:hint="eastAsia"/>
        </w:rPr>
      </w:pPr>
    </w:p>
    <w:tbl>
      <w:tblPr>
        <w:tblStyle w:val="110"/>
        <w:tblW w:w="11483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234"/>
        <w:gridCol w:w="1276"/>
        <w:gridCol w:w="1276"/>
        <w:gridCol w:w="1236"/>
        <w:gridCol w:w="1506"/>
        <w:gridCol w:w="1335"/>
        <w:gridCol w:w="1309"/>
        <w:gridCol w:w="1276"/>
      </w:tblGrid>
      <w:tr w:rsidR="00175F54" w:rsidRPr="00FB4411" w14:paraId="30BBFD41" w14:textId="77777777" w:rsidTr="00087113">
        <w:trPr>
          <w:trHeight w:val="329"/>
        </w:trPr>
        <w:tc>
          <w:tcPr>
            <w:tcW w:w="1148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1EDC8" w14:textId="1E185D4B" w:rsidR="00175F54" w:rsidRPr="00A24CF0" w:rsidRDefault="00175F54" w:rsidP="00175F5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24C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ble </w:t>
            </w:r>
            <w:r w:rsidRPr="00A24CF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="00B80043" w:rsidRPr="00A24CF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8</w:t>
            </w:r>
            <w:r w:rsidRPr="00A24C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Pr="00A24CF0">
              <w:rPr>
                <w:rFonts w:ascii="Times New Roman" w:hAnsi="Times New Roman"/>
                <w:bCs/>
                <w:sz w:val="20"/>
                <w:szCs w:val="20"/>
              </w:rPr>
              <w:t>Association between treatment with</w:t>
            </w:r>
            <w:r w:rsidRPr="00A24CF0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A24CF0">
              <w:rPr>
                <w:rFonts w:ascii="Times New Roman" w:hAnsi="Times New Roman"/>
                <w:bCs/>
                <w:sz w:val="20"/>
                <w:szCs w:val="20"/>
              </w:rPr>
              <w:t>β-blocker</w:t>
            </w:r>
            <w:r w:rsidR="003B31F2" w:rsidRPr="00A24CF0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and </w:t>
            </w:r>
            <w:r w:rsidR="003B31F2" w:rsidRPr="00A24CF0">
              <w:rPr>
                <w:rFonts w:ascii="Times New Roman" w:eastAsia="宋体" w:hAnsi="Times New Roman"/>
                <w:sz w:val="20"/>
                <w:szCs w:val="20"/>
                <w:shd w:val="clear" w:color="auto" w:fill="FFFFFF"/>
              </w:rPr>
              <w:t>ACEI/ARB/ARNI</w:t>
            </w:r>
            <w:r w:rsidRPr="00A24CF0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and inflammatory factors.</w:t>
            </w:r>
          </w:p>
        </w:tc>
      </w:tr>
      <w:tr w:rsidR="0073459E" w:rsidRPr="00FB4411" w14:paraId="1EAD322F" w14:textId="77777777" w:rsidTr="00175F54">
        <w:trPr>
          <w:trHeight w:val="329"/>
        </w:trPr>
        <w:tc>
          <w:tcPr>
            <w:tcW w:w="10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58E5FB" w14:textId="77777777" w:rsidR="0073459E" w:rsidRPr="00FB4411" w:rsidRDefault="0073459E" w:rsidP="00876963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7B7512" w14:textId="546CA5B6" w:rsidR="0073459E" w:rsidRPr="00FB4411" w:rsidRDefault="0073459E" w:rsidP="00876963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β</w:t>
            </w:r>
          </w:p>
        </w:tc>
        <w:tc>
          <w:tcPr>
            <w:tcW w:w="25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4717CC" w14:textId="77777777" w:rsidR="0073459E" w:rsidRPr="00FB4411" w:rsidRDefault="0073459E" w:rsidP="00876963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8</w:t>
            </w:r>
          </w:p>
        </w:tc>
        <w:tc>
          <w:tcPr>
            <w:tcW w:w="284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68A1EF" w14:textId="77777777" w:rsidR="0073459E" w:rsidRPr="00FB4411" w:rsidRDefault="0073459E" w:rsidP="00876963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IL-17A</w:t>
            </w:r>
          </w:p>
        </w:tc>
        <w:tc>
          <w:tcPr>
            <w:tcW w:w="258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1929D6" w14:textId="77777777" w:rsidR="0073459E" w:rsidRPr="00FB4411" w:rsidRDefault="0073459E" w:rsidP="00876963">
            <w:pPr>
              <w:jc w:val="center"/>
              <w:rPr>
                <w:rFonts w:ascii="Times New Roman" w:hAnsi="Times New Roman"/>
                <w:bCs/>
              </w:rPr>
            </w:pPr>
            <w:r w:rsidRPr="00FB4411">
              <w:rPr>
                <w:rFonts w:ascii="Times New Roman" w:hAnsi="Times New Roman"/>
                <w:bCs/>
              </w:rPr>
              <w:t>CCR2</w:t>
            </w:r>
          </w:p>
        </w:tc>
      </w:tr>
      <w:tr w:rsidR="00A805EA" w:rsidRPr="00FB4411" w14:paraId="16A466DD" w14:textId="77777777" w:rsidTr="00A61DAC">
        <w:trPr>
          <w:trHeight w:val="151"/>
        </w:trPr>
        <w:tc>
          <w:tcPr>
            <w:tcW w:w="103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6B4C7" w14:textId="77777777" w:rsidR="00A805EA" w:rsidRPr="00FB4411" w:rsidRDefault="00A805EA" w:rsidP="00876963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51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E05E05" w14:textId="65AA9569" w:rsidR="00A805EA" w:rsidRPr="00876963" w:rsidRDefault="00A805EA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805EA">
              <w:rPr>
                <w:rFonts w:ascii="Times New Roman" w:hAnsi="Times New Roman"/>
                <w:bCs/>
                <w:sz w:val="18"/>
                <w:szCs w:val="18"/>
              </w:rPr>
              <w:t>Estimate β (95% CI)</w:t>
            </w:r>
          </w:p>
        </w:tc>
        <w:tc>
          <w:tcPr>
            <w:tcW w:w="251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8D9686" w14:textId="7345B778" w:rsidR="00A805EA" w:rsidRPr="00876963" w:rsidRDefault="00A805EA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805EA">
              <w:rPr>
                <w:rFonts w:ascii="Times New Roman" w:hAnsi="Times New Roman"/>
                <w:bCs/>
                <w:sz w:val="18"/>
                <w:szCs w:val="18"/>
              </w:rPr>
              <w:t>Estimate β (95% CI)</w:t>
            </w:r>
          </w:p>
        </w:tc>
        <w:tc>
          <w:tcPr>
            <w:tcW w:w="284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F4C93D" w14:textId="519FCBF9" w:rsidR="00A805EA" w:rsidRPr="00876963" w:rsidRDefault="00A805EA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805EA">
              <w:rPr>
                <w:rFonts w:ascii="Times New Roman" w:hAnsi="Times New Roman"/>
                <w:bCs/>
                <w:sz w:val="18"/>
                <w:szCs w:val="18"/>
              </w:rPr>
              <w:t>Estimate β (95% CI)</w:t>
            </w:r>
          </w:p>
        </w:tc>
        <w:tc>
          <w:tcPr>
            <w:tcW w:w="2585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3F3AF99" w14:textId="3E145DBB" w:rsidR="00A805EA" w:rsidRPr="00876963" w:rsidRDefault="00A805EA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805EA">
              <w:rPr>
                <w:rFonts w:ascii="Times New Roman" w:hAnsi="Times New Roman"/>
                <w:bCs/>
                <w:sz w:val="18"/>
                <w:szCs w:val="18"/>
              </w:rPr>
              <w:t>Estimate β (95% CI)</w:t>
            </w:r>
          </w:p>
        </w:tc>
      </w:tr>
      <w:tr w:rsidR="0073459E" w:rsidRPr="00FB4411" w14:paraId="780A698E" w14:textId="77777777" w:rsidTr="00A61DAC">
        <w:trPr>
          <w:trHeight w:val="151"/>
        </w:trPr>
        <w:tc>
          <w:tcPr>
            <w:tcW w:w="103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AE7CC" w14:textId="77777777" w:rsidR="0073459E" w:rsidRPr="00FB4411" w:rsidRDefault="0073459E" w:rsidP="00876963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4B7C31" w14:textId="681F75C9" w:rsidR="0073459E" w:rsidRPr="00876963" w:rsidRDefault="0073459E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Univariat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E819AC" w14:textId="47600CEA" w:rsidR="0073459E" w:rsidRPr="00876963" w:rsidRDefault="0073459E" w:rsidP="00876963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Multivariat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2DCC53" w14:textId="4CEC6CDE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Univariate</w:t>
            </w:r>
          </w:p>
        </w:tc>
        <w:tc>
          <w:tcPr>
            <w:tcW w:w="12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047B1F" w14:textId="25194EF3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Multivariate</w:t>
            </w:r>
          </w:p>
        </w:tc>
        <w:tc>
          <w:tcPr>
            <w:tcW w:w="150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F42E7A" w14:textId="65AE4926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Univariat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EA7CC78" w14:textId="6A3929AB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Multivariate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5C02BD" w14:textId="01FB4D98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Univariat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2E2031E" w14:textId="20DC6F80" w:rsidR="0073459E" w:rsidRPr="00FB4411" w:rsidRDefault="0073459E" w:rsidP="00C55AE4">
            <w:pPr>
              <w:jc w:val="center"/>
              <w:rPr>
                <w:rFonts w:ascii="Times New Roman" w:hAnsi="Times New Roman"/>
                <w:bCs/>
              </w:rPr>
            </w:pPr>
            <w:r w:rsidRPr="00876963">
              <w:rPr>
                <w:rFonts w:ascii="Times New Roman" w:hAnsi="Times New Roman" w:hint="eastAsia"/>
                <w:bCs/>
                <w:sz w:val="18"/>
                <w:szCs w:val="18"/>
              </w:rPr>
              <w:t>Multivariate</w:t>
            </w:r>
          </w:p>
        </w:tc>
      </w:tr>
      <w:tr w:rsidR="0073459E" w:rsidRPr="00FB4411" w14:paraId="55864926" w14:textId="77777777" w:rsidTr="00A61DAC">
        <w:trPr>
          <w:trHeight w:val="329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05C28" w14:textId="54A9944B" w:rsidR="0073459E" w:rsidRPr="00A61DAC" w:rsidRDefault="0073459E" w:rsidP="0073459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A61DAC">
              <w:rPr>
                <w:rFonts w:ascii="Times New Roman" w:hAnsi="Times New Roman"/>
                <w:bCs/>
                <w:szCs w:val="21"/>
              </w:rPr>
              <w:t>β-blocker</w:t>
            </w:r>
          </w:p>
          <w:p w14:paraId="515C2FD7" w14:textId="77777777" w:rsidR="0073459E" w:rsidRPr="00A61DAC" w:rsidRDefault="0073459E" w:rsidP="00876963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05427" w14:textId="77777777" w:rsidR="0073459E" w:rsidRDefault="00C55AE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8</w:t>
            </w:r>
          </w:p>
          <w:p w14:paraId="58A4259E" w14:textId="20E84759" w:rsidR="00C55AE4" w:rsidRPr="00FB4411" w:rsidRDefault="00C55AE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41,0.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124CE" w14:textId="77777777" w:rsidR="0073459E" w:rsidRDefault="00002621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35</w:t>
            </w:r>
          </w:p>
          <w:p w14:paraId="2C44086C" w14:textId="215BC937" w:rsidR="00002621" w:rsidRPr="00FB4411" w:rsidRDefault="00002621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70,0.0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91E71" w14:textId="77777777" w:rsidR="00AE06E5" w:rsidRDefault="00137C8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73</w:t>
            </w:r>
          </w:p>
          <w:p w14:paraId="4903F1E6" w14:textId="095BB606" w:rsidR="00137C84" w:rsidRPr="00FB4411" w:rsidRDefault="00137C8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2.40,0.94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BC79" w14:textId="77777777" w:rsidR="004A7E48" w:rsidRDefault="00EF3081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37</w:t>
            </w:r>
          </w:p>
          <w:p w14:paraId="3763D627" w14:textId="5D209A74" w:rsidR="00EF3081" w:rsidRPr="00FB4411" w:rsidRDefault="00EF3081" w:rsidP="00EF3081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2.19,1.45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ABF39" w14:textId="77777777" w:rsidR="005866AB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10</w:t>
            </w:r>
          </w:p>
          <w:p w14:paraId="0C1B6898" w14:textId="34B6C4A0" w:rsidR="0073459E" w:rsidRPr="00FB4411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25,0.06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719CF" w14:textId="77777777" w:rsidR="0073459E" w:rsidRDefault="005866AB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04</w:t>
            </w:r>
          </w:p>
          <w:p w14:paraId="12883B34" w14:textId="3A3D3B16" w:rsidR="005866AB" w:rsidRPr="00FB4411" w:rsidRDefault="005866AB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11,0.19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4AC4" w14:textId="77777777" w:rsidR="0073459E" w:rsidRDefault="00A61DAC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1</w:t>
            </w:r>
          </w:p>
          <w:p w14:paraId="0F540546" w14:textId="3804AD87" w:rsidR="00A61DAC" w:rsidRPr="00FB4411" w:rsidRDefault="00A61DAC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05,0.0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B7CFF" w14:textId="77777777" w:rsidR="0073459E" w:rsidRDefault="000C22C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01</w:t>
            </w:r>
          </w:p>
          <w:p w14:paraId="255AF791" w14:textId="54C63946" w:rsidR="000C22C4" w:rsidRPr="00FB4411" w:rsidRDefault="000C22C4" w:rsidP="00876963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04,0.06)</w:t>
            </w:r>
          </w:p>
        </w:tc>
      </w:tr>
      <w:tr w:rsidR="004A7E48" w:rsidRPr="00FB4411" w14:paraId="2B443B52" w14:textId="77777777" w:rsidTr="00A61DAC">
        <w:trPr>
          <w:trHeight w:val="402"/>
        </w:trPr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9307B2" w14:textId="388A3E4F" w:rsidR="004A7E48" w:rsidRPr="00FB4411" w:rsidRDefault="007B4FAD" w:rsidP="004A7E48">
            <w:pPr>
              <w:rPr>
                <w:rFonts w:ascii="Times New Roman" w:hAnsi="Times New Roman"/>
                <w:bCs/>
              </w:rPr>
            </w:pPr>
            <w:r w:rsidRPr="00BE47DB">
              <w:rPr>
                <w:rFonts w:ascii="Times New Roman" w:eastAsia="宋体" w:hAnsi="Times New Roman"/>
                <w:sz w:val="20"/>
                <w:szCs w:val="20"/>
                <w:shd w:val="clear" w:color="auto" w:fill="FFFFFF"/>
              </w:rPr>
              <w:t>ACEI/ARB/ARNI</w:t>
            </w:r>
            <w:r w:rsidRPr="00FB4411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59602" w14:textId="18370751" w:rsidR="004A7E48" w:rsidRDefault="004A7E48" w:rsidP="004A7E48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49</w:t>
            </w:r>
            <w:r w:rsidR="004B0901">
              <w:rPr>
                <w:rFonts w:ascii="Times New Roman" w:hAnsi="Times New Roman" w:hint="eastAsia"/>
                <w:bCs/>
              </w:rPr>
              <w:t>*</w:t>
            </w:r>
          </w:p>
          <w:p w14:paraId="5579B71A" w14:textId="4DB1617B" w:rsidR="004A7E48" w:rsidRPr="00FB4411" w:rsidRDefault="004A7E48" w:rsidP="004A7E48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0.16,0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5E1FE" w14:textId="77777777" w:rsidR="004A7E48" w:rsidRPr="004B0901" w:rsidRDefault="004B0901" w:rsidP="004B0901">
            <w:pPr>
              <w:jc w:val="center"/>
              <w:rPr>
                <w:rFonts w:ascii="Times New Roman" w:hAnsi="Times New Roman"/>
              </w:rPr>
            </w:pPr>
            <w:r w:rsidRPr="004B0901">
              <w:rPr>
                <w:rFonts w:ascii="Times New Roman" w:hAnsi="Times New Roman" w:hint="eastAsia"/>
              </w:rPr>
              <w:t>0.33</w:t>
            </w:r>
          </w:p>
          <w:p w14:paraId="3972333E" w14:textId="12F68708" w:rsidR="004B0901" w:rsidRPr="00FB4411" w:rsidRDefault="004B0901" w:rsidP="004B090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B0901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-0.02,0.68</w:t>
            </w:r>
            <w:r w:rsidRPr="004B090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60328" w14:textId="77777777" w:rsidR="004A7E48" w:rsidRDefault="00137C84" w:rsidP="004A7E48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98</w:t>
            </w:r>
          </w:p>
          <w:p w14:paraId="31285378" w14:textId="59F9FD3C" w:rsidR="00137C84" w:rsidRPr="00FB4411" w:rsidRDefault="00137C84" w:rsidP="004A7E48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2.79,0.8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02571" w14:textId="77777777" w:rsidR="004A7E48" w:rsidRDefault="00EF3081" w:rsidP="00EF30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67</w:t>
            </w:r>
          </w:p>
          <w:p w14:paraId="7316F40A" w14:textId="57CA9C24" w:rsidR="00EF3081" w:rsidRPr="00FB4411" w:rsidRDefault="00EF3081" w:rsidP="00EF30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-2.65,1.3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5BCAF" w14:textId="2BC70067" w:rsidR="005866AB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1</w:t>
            </w:r>
          </w:p>
          <w:p w14:paraId="6E415F6B" w14:textId="0AB43023" w:rsidR="004A7E48" w:rsidRPr="00FB4411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16,0.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8E68E" w14:textId="77777777" w:rsidR="004A7E48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9</w:t>
            </w:r>
          </w:p>
          <w:p w14:paraId="5CF68ACC" w14:textId="3C10362E" w:rsidR="005866AB" w:rsidRPr="00FB4411" w:rsidRDefault="005866AB" w:rsidP="005866AB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24,0.0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E24B6" w14:textId="77777777" w:rsidR="004A7E48" w:rsidRPr="00A61DAC" w:rsidRDefault="00A61DAC" w:rsidP="004A7E48">
            <w:pPr>
              <w:jc w:val="center"/>
              <w:rPr>
                <w:rFonts w:ascii="Times New Roman" w:hAnsi="Times New Roman"/>
              </w:rPr>
            </w:pPr>
            <w:r w:rsidRPr="00A61DAC">
              <w:rPr>
                <w:rFonts w:ascii="Times New Roman" w:hAnsi="Times New Roman" w:hint="eastAsia"/>
              </w:rPr>
              <w:t>-0.04</w:t>
            </w:r>
          </w:p>
          <w:p w14:paraId="67584664" w14:textId="2ECF8AE8" w:rsidR="00A61DAC" w:rsidRPr="00FB4411" w:rsidRDefault="00A61DAC" w:rsidP="004A7E4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61DAC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-0.08,0.01</w:t>
            </w:r>
            <w:r w:rsidRPr="00A61DAC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BB25F" w14:textId="77777777" w:rsidR="004A7E48" w:rsidRDefault="000C22C4" w:rsidP="000C22C4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5</w:t>
            </w:r>
          </w:p>
          <w:p w14:paraId="40915075" w14:textId="758AA59F" w:rsidR="000C22C4" w:rsidRPr="00FB4411" w:rsidRDefault="000C22C4" w:rsidP="000C22C4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-0.09,0.01)</w:t>
            </w:r>
          </w:p>
        </w:tc>
      </w:tr>
    </w:tbl>
    <w:p w14:paraId="3C53D8E0" w14:textId="77777777" w:rsidR="003B31F2" w:rsidRPr="003B31F2" w:rsidRDefault="003B31F2" w:rsidP="003B31F2">
      <w:pPr>
        <w:rPr>
          <w:rFonts w:ascii="Times New Roman" w:hAnsi="Times New Roman" w:cs="Times New Roman"/>
          <w:sz w:val="18"/>
          <w:szCs w:val="18"/>
        </w:rPr>
      </w:pPr>
      <w:r w:rsidRPr="003B31F2">
        <w:rPr>
          <w:rFonts w:ascii="Times New Roman" w:eastAsia="等线" w:hAnsi="Times New Roman" w:cs="Times New Roman"/>
          <w:bCs/>
          <w:sz w:val="18"/>
          <w:szCs w:val="18"/>
        </w:rPr>
        <w:t>CI: confidence interval ; IL-1β, interleukin-1β; IL-18, interleukin-18; IL-17A, interleukin-17A; CCR2, c-c motif chemokine receptor 2; ACEI, angiotensin converting enzyme inhibitors; ARB, angiotensin receptor blocker; ARNI, angiotensin receptor neprilysin inhibit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; 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The correlation and p value are estimated by the generalized estimation equation in 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257 STEMI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patients from the two study groups.</w:t>
      </w:r>
      <w:r w:rsidRPr="003B31F2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B31F2">
        <w:rPr>
          <w:rFonts w:ascii="Times New Roman" w:hAnsi="Times New Roman" w:cs="Times New Roman" w:hint="eastAsia"/>
          <w:bCs/>
          <w:sz w:val="18"/>
          <w:szCs w:val="18"/>
        </w:rPr>
        <w:t>Multivariate analysis 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>adjust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ed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for baseline covariates: age, sex,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 smoking, drinking,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 xml:space="preserve"> medical history, and 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>p</w:t>
      </w:r>
      <w:r w:rsidRPr="003B31F2">
        <w:rPr>
          <w:rFonts w:ascii="Times New Roman" w:eastAsia="等线" w:hAnsi="Times New Roman" w:cs="Times New Roman"/>
          <w:bCs/>
          <w:sz w:val="18"/>
          <w:szCs w:val="18"/>
        </w:rPr>
        <w:t>ostoperative medications</w:t>
      </w:r>
      <w:r w:rsidRPr="003B31F2">
        <w:rPr>
          <w:rFonts w:ascii="Times New Roman" w:eastAsia="等线" w:hAnsi="Times New Roman" w:cs="Times New Roman" w:hint="eastAsia"/>
          <w:bCs/>
          <w:sz w:val="18"/>
          <w:szCs w:val="18"/>
        </w:rPr>
        <w:t xml:space="preserve">. </w:t>
      </w:r>
      <w:r w:rsidRPr="003B31F2">
        <w:rPr>
          <w:rFonts w:ascii="Times New Roman" w:hAnsi="Times New Roman" w:cs="Times New Roman"/>
          <w:sz w:val="18"/>
          <w:szCs w:val="18"/>
        </w:rPr>
        <w:t>*</w:t>
      </w:r>
      <w:r w:rsidRPr="003B31F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3B31F2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3B31F2">
        <w:rPr>
          <w:rFonts w:ascii="Times New Roman" w:hAnsi="Times New Roman" w:cs="Times New Roman"/>
          <w:sz w:val="18"/>
          <w:szCs w:val="18"/>
        </w:rPr>
        <w:t>&lt;0.05</w:t>
      </w:r>
      <w:r w:rsidRPr="003B31F2">
        <w:rPr>
          <w:rFonts w:ascii="Times New Roman" w:hAnsi="Times New Roman" w:cs="Times New Roman" w:hint="eastAsia"/>
          <w:sz w:val="18"/>
          <w:szCs w:val="18"/>
        </w:rPr>
        <w:t>.</w:t>
      </w:r>
    </w:p>
    <w:p w14:paraId="708B6F11" w14:textId="28A42608" w:rsidR="00876963" w:rsidRPr="0063159A" w:rsidRDefault="00876963" w:rsidP="003B31F2">
      <w:pPr>
        <w:rPr>
          <w:rFonts w:ascii="Times New Roman" w:eastAsia="等线" w:hAnsi="Times New Roman" w:cs="Times New Roman"/>
          <w:bCs/>
          <w:sz w:val="20"/>
          <w:szCs w:val="20"/>
        </w:rPr>
      </w:pPr>
    </w:p>
    <w:sectPr w:rsidR="00876963" w:rsidRPr="00631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4AC94" w14:textId="77777777" w:rsidR="00596EC4" w:rsidRDefault="00596EC4" w:rsidP="00FB4411">
      <w:pPr>
        <w:rPr>
          <w:rFonts w:hint="eastAsia"/>
        </w:rPr>
      </w:pPr>
      <w:r>
        <w:separator/>
      </w:r>
    </w:p>
  </w:endnote>
  <w:endnote w:type="continuationSeparator" w:id="0">
    <w:p w14:paraId="66C89885" w14:textId="77777777" w:rsidR="00596EC4" w:rsidRDefault="00596EC4" w:rsidP="00FB44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52D41" w14:textId="77777777" w:rsidR="00596EC4" w:rsidRDefault="00596EC4" w:rsidP="00FB4411">
      <w:pPr>
        <w:rPr>
          <w:rFonts w:hint="eastAsia"/>
        </w:rPr>
      </w:pPr>
      <w:r>
        <w:separator/>
      </w:r>
    </w:p>
  </w:footnote>
  <w:footnote w:type="continuationSeparator" w:id="0">
    <w:p w14:paraId="6668CD74" w14:textId="77777777" w:rsidR="00596EC4" w:rsidRDefault="00596EC4" w:rsidP="00FB44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23B3CA2-AAC5-486B-96F6-B453B4AA476A}"/>
    <w:docVar w:name="KY_MEDREF_VERSION" w:val="3"/>
  </w:docVars>
  <w:rsids>
    <w:rsidRoot w:val="002E4C69"/>
    <w:rsid w:val="00002621"/>
    <w:rsid w:val="00036E71"/>
    <w:rsid w:val="000C22C4"/>
    <w:rsid w:val="00117A68"/>
    <w:rsid w:val="00137C84"/>
    <w:rsid w:val="00175F54"/>
    <w:rsid w:val="00263D5C"/>
    <w:rsid w:val="002C0A78"/>
    <w:rsid w:val="002E4C69"/>
    <w:rsid w:val="00323B2E"/>
    <w:rsid w:val="003469C1"/>
    <w:rsid w:val="003B31F2"/>
    <w:rsid w:val="004138D1"/>
    <w:rsid w:val="004A7E48"/>
    <w:rsid w:val="004B0901"/>
    <w:rsid w:val="00514610"/>
    <w:rsid w:val="00557A78"/>
    <w:rsid w:val="005866AB"/>
    <w:rsid w:val="00596EC4"/>
    <w:rsid w:val="00604E19"/>
    <w:rsid w:val="0063159A"/>
    <w:rsid w:val="006365B2"/>
    <w:rsid w:val="006B18CB"/>
    <w:rsid w:val="0073459E"/>
    <w:rsid w:val="007B4FAD"/>
    <w:rsid w:val="008619C2"/>
    <w:rsid w:val="00876963"/>
    <w:rsid w:val="008C1F8F"/>
    <w:rsid w:val="008C406D"/>
    <w:rsid w:val="008E3171"/>
    <w:rsid w:val="00900DA3"/>
    <w:rsid w:val="00920F95"/>
    <w:rsid w:val="00A24CF0"/>
    <w:rsid w:val="00A61DAC"/>
    <w:rsid w:val="00A805EA"/>
    <w:rsid w:val="00AC4A23"/>
    <w:rsid w:val="00AE06E5"/>
    <w:rsid w:val="00AF6E25"/>
    <w:rsid w:val="00B266DF"/>
    <w:rsid w:val="00B80043"/>
    <w:rsid w:val="00B95508"/>
    <w:rsid w:val="00C05932"/>
    <w:rsid w:val="00C12BF5"/>
    <w:rsid w:val="00C21509"/>
    <w:rsid w:val="00C55AE4"/>
    <w:rsid w:val="00CA4770"/>
    <w:rsid w:val="00D05151"/>
    <w:rsid w:val="00D15076"/>
    <w:rsid w:val="00D4724B"/>
    <w:rsid w:val="00DA1651"/>
    <w:rsid w:val="00EF3081"/>
    <w:rsid w:val="00F961A6"/>
    <w:rsid w:val="00FB341C"/>
    <w:rsid w:val="00FB4411"/>
    <w:rsid w:val="00FC2D3D"/>
    <w:rsid w:val="00FD3728"/>
    <w:rsid w:val="00FE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7D9725"/>
  <w15:chartTrackingRefBased/>
  <w15:docId w15:val="{49911B07-9D8E-452B-AB10-785746EA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4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4C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C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C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C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C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C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C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C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C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C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C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4C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C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C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C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C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C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C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C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C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C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C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C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C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44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44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4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4411"/>
    <w:rPr>
      <w:sz w:val="18"/>
      <w:szCs w:val="18"/>
    </w:rPr>
  </w:style>
  <w:style w:type="table" w:customStyle="1" w:styleId="21">
    <w:name w:val="网格型2"/>
    <w:basedOn w:val="a1"/>
    <w:next w:val="af2"/>
    <w:uiPriority w:val="39"/>
    <w:qFormat/>
    <w:rsid w:val="00FB4411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FB4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uiPriority w:val="39"/>
    <w:rsid w:val="00FB4411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qFormat/>
    <w:rsid w:val="00FB441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rsid w:val="00FB441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</TotalTime>
  <Pages>4</Pages>
  <Words>1273</Words>
  <Characters>7581</Characters>
  <Application>Microsoft Office Word</Application>
  <DocSecurity>0</DocSecurity>
  <Lines>689</Lines>
  <Paragraphs>632</Paragraphs>
  <ScaleCrop>false</ScaleCrop>
  <Company/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龙 张</dc:creator>
  <cp:keywords/>
  <dc:description/>
  <cp:lastModifiedBy>萌龙 张</cp:lastModifiedBy>
  <cp:revision>27</cp:revision>
  <dcterms:created xsi:type="dcterms:W3CDTF">2026-01-19T13:21:00Z</dcterms:created>
  <dcterms:modified xsi:type="dcterms:W3CDTF">2026-03-31T09:56:00Z</dcterms:modified>
</cp:coreProperties>
</file>